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3C54D" w14:textId="79F58869" w:rsidR="003A4EAE" w:rsidRDefault="003A4EAE" w:rsidP="00D63268">
      <w:pPr>
        <w:widowControl/>
        <w:spacing w:afterLines="50" w:after="156"/>
        <w:rPr>
          <w:rFonts w:ascii="Times New Roman" w:eastAsia="等线" w:hAnsi="Times New Roman" w:cs="Times New Roman" w:hint="eastAsia"/>
          <w:b/>
          <w:bCs/>
          <w:szCs w:val="21"/>
        </w:rPr>
      </w:pPr>
      <w:r>
        <w:rPr>
          <w:rFonts w:ascii="Times New Roman" w:eastAsia="等线" w:hAnsi="Times New Roman" w:cs="Times New Roman" w:hint="eastAsia"/>
          <w:b/>
          <w:bCs/>
          <w:szCs w:val="21"/>
        </w:rPr>
        <w:t>FIGURE LEGENDS</w:t>
      </w:r>
    </w:p>
    <w:p w14:paraId="3EEDA67C" w14:textId="092C94C3"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1</w:t>
      </w:r>
      <w:r w:rsidRPr="00C26C94">
        <w:rPr>
          <w:rFonts w:ascii="Times New Roman" w:eastAsia="等线" w:hAnsi="Times New Roman" w:cs="Times New Roman"/>
          <w:szCs w:val="21"/>
        </w:rPr>
        <w:t xml:space="preserve"> Intense inflammatory response in the C3H/HeNCrl murine model of </w:t>
      </w:r>
      <w:bookmarkStart w:id="0" w:name="OLE_LINK26"/>
      <w:r w:rsidRPr="00C26C94">
        <w:rPr>
          <w:rFonts w:ascii="Times New Roman" w:eastAsia="等线" w:hAnsi="Times New Roman" w:cs="Times New Roman"/>
          <w:szCs w:val="21"/>
        </w:rPr>
        <w:t>intestinal amebiasis</w:t>
      </w:r>
      <w:bookmarkEnd w:id="0"/>
      <w:r w:rsidRPr="00C26C94">
        <w:rPr>
          <w:rFonts w:ascii="Times New Roman" w:eastAsia="等线" w:hAnsi="Times New Roman" w:cs="Times New Roman"/>
          <w:szCs w:val="21"/>
        </w:rPr>
        <w:t xml:space="preserve">. (a) Schematic of experimental design for the murine intestinal amebiasis model. (b) Weight change over the experimental period in </w:t>
      </w:r>
      <w:bookmarkStart w:id="1" w:name="OLE_LINK119"/>
      <w:r w:rsidRPr="00C26C94">
        <w:rPr>
          <w:rFonts w:ascii="Times New Roman" w:eastAsia="等线" w:hAnsi="Times New Roman" w:cs="Times New Roman"/>
          <w:szCs w:val="21"/>
        </w:rPr>
        <w:t>amoeba-infected</w:t>
      </w:r>
      <w:bookmarkEnd w:id="1"/>
      <w:r w:rsidRPr="00C26C94">
        <w:rPr>
          <w:rFonts w:ascii="Times New Roman" w:eastAsia="等线" w:hAnsi="Times New Roman" w:cs="Times New Roman"/>
          <w:szCs w:val="21"/>
        </w:rPr>
        <w:t xml:space="preserve"> mice (red), exhibiting the weight ratio of each date to Day 0. C</w:t>
      </w:r>
      <w:bookmarkStart w:id="2" w:name="OLE_LINK118"/>
      <w:r w:rsidRPr="00C26C94">
        <w:rPr>
          <w:rFonts w:ascii="Times New Roman" w:eastAsia="等线" w:hAnsi="Times New Roman" w:cs="Times New Roman"/>
          <w:szCs w:val="21"/>
        </w:rPr>
        <w:t>ontrol-treated mice</w:t>
      </w:r>
      <w:bookmarkEnd w:id="2"/>
      <w:r w:rsidRPr="00C26C94">
        <w:rPr>
          <w:rFonts w:ascii="Times New Roman" w:eastAsia="等线" w:hAnsi="Times New Roman" w:cs="Times New Roman"/>
          <w:szCs w:val="21"/>
        </w:rPr>
        <w:t xml:space="preserve"> (black) were inoculated with the same volume of amoebic culture medium. (c) The proportions of neutrophil (NEUT), monocyte (MONO), lymphocyte (LYMPH), and eosinophil (EO) to all leukocytes in the peripheral blood of different amoeba-infected and control-treated mice. (d) </w:t>
      </w:r>
      <w:bookmarkStart w:id="3" w:name="OLE_LINK98"/>
      <w:r w:rsidRPr="00C26C94">
        <w:rPr>
          <w:rFonts w:ascii="Times New Roman" w:eastAsia="等线" w:hAnsi="Times New Roman" w:cs="Times New Roman"/>
          <w:szCs w:val="21"/>
        </w:rPr>
        <w:t xml:space="preserve">Representative immunohistochemical images of TNF-α, IL-1β, and IL-6 staining and their quantification </w:t>
      </w:r>
      <w:bookmarkStart w:id="4" w:name="OLE_LINK97"/>
      <w:r w:rsidRPr="00C26C94">
        <w:rPr>
          <w:rFonts w:ascii="Times New Roman" w:eastAsia="等线" w:hAnsi="Times New Roman" w:cs="Times New Roman"/>
          <w:szCs w:val="21"/>
        </w:rPr>
        <w:t>in the mouse ceca</w:t>
      </w:r>
      <w:bookmarkEnd w:id="4"/>
      <w:r w:rsidRPr="00C26C94">
        <w:rPr>
          <w:rFonts w:ascii="Times New Roman" w:eastAsia="等线" w:hAnsi="Times New Roman" w:cs="Times New Roman"/>
          <w:szCs w:val="21"/>
        </w:rPr>
        <w:t xml:space="preserve"> in each group (n = 3).</w:t>
      </w:r>
      <w:bookmarkEnd w:id="3"/>
      <w:r w:rsidRPr="00C26C94">
        <w:rPr>
          <w:rFonts w:ascii="Times New Roman" w:eastAsia="等线" w:hAnsi="Times New Roman" w:cs="Times New Roman"/>
          <w:szCs w:val="21"/>
        </w:rPr>
        <w:t xml:space="preserve"> </w:t>
      </w:r>
      <w:bookmarkStart w:id="5" w:name="OLE_LINK74"/>
      <w:r w:rsidRPr="00C26C94">
        <w:rPr>
          <w:rFonts w:ascii="Times New Roman" w:eastAsia="等线" w:hAnsi="Times New Roman" w:cs="Times New Roman"/>
          <w:szCs w:val="21"/>
        </w:rPr>
        <w:t>Scale bar: 25 μm.</w:t>
      </w:r>
      <w:bookmarkEnd w:id="5"/>
      <w:r w:rsidRPr="00C26C94">
        <w:rPr>
          <w:rFonts w:ascii="Times New Roman" w:eastAsia="等线" w:hAnsi="Times New Roman" w:cs="Times New Roman"/>
          <w:szCs w:val="21"/>
        </w:rPr>
        <w:t xml:space="preserve"> (e) Cell type assignment of all 68,058 single cells from</w:t>
      </w:r>
      <w:r>
        <w:rPr>
          <w:rFonts w:ascii="Times New Roman" w:eastAsia="等线" w:hAnsi="Times New Roman" w:cs="Times New Roman" w:hint="eastAsia"/>
          <w:szCs w:val="21"/>
        </w:rPr>
        <w:t xml:space="preserve"> the</w:t>
      </w:r>
      <w:r w:rsidRPr="00C26C94">
        <w:rPr>
          <w:rFonts w:ascii="Times New Roman" w:eastAsia="等线" w:hAnsi="Times New Roman" w:cs="Times New Roman"/>
          <w:szCs w:val="21"/>
        </w:rPr>
        <w:t xml:space="preserve"> ceca of nine different mice (3 animals in each of 3 groups) </w:t>
      </w:r>
      <w:bookmarkStart w:id="6" w:name="OLE_LINK73"/>
      <w:r w:rsidRPr="00C26C94">
        <w:rPr>
          <w:rFonts w:ascii="Times New Roman" w:eastAsia="等线" w:hAnsi="Times New Roman" w:cs="Times New Roman"/>
          <w:szCs w:val="21"/>
        </w:rPr>
        <w:t>visualized using a UMAP plot.</w:t>
      </w:r>
      <w:bookmarkEnd w:id="6"/>
      <w:r w:rsidRPr="00C26C94">
        <w:rPr>
          <w:rFonts w:ascii="Times New Roman" w:eastAsia="等线" w:hAnsi="Times New Roman" w:cs="Times New Roman"/>
          <w:szCs w:val="21"/>
        </w:rPr>
        <w:t xml:space="preserve"> (f) Number of DEGs per cell type in the ceca of amoeba-infected and control-treated mice. Upregulated DEGs (log2FC value &gt; 0.585 and adjusted p value &lt; 0.05) are displayed in red, downregulated DEGs (log2FC value &lt; -0.585 and adjusted p value &lt; 0.05) are displayed in blue, and other genes (</w:t>
      </w:r>
      <w:bookmarkStart w:id="7" w:name="OLE_LINK41"/>
      <w:r w:rsidRPr="00C26C94">
        <w:rPr>
          <w:rFonts w:ascii="Times New Roman" w:eastAsia="等线" w:hAnsi="Times New Roman" w:cs="Times New Roman"/>
          <w:szCs w:val="21"/>
        </w:rPr>
        <w:t>|log2FC| value</w:t>
      </w:r>
      <w:bookmarkEnd w:id="7"/>
      <w:r w:rsidRPr="00C26C94">
        <w:rPr>
          <w:rFonts w:ascii="Times New Roman" w:eastAsia="等线" w:hAnsi="Times New Roman" w:cs="Times New Roman"/>
          <w:szCs w:val="21"/>
        </w:rPr>
        <w:t xml:space="preserve"> &gt; 0.585 and adjusted p value ≥ 0.05) are displayed in grey. (g) GSEA of GO terms identifying broad enrichment of gene sets associated with inflammation in MNPs. Filter criteria: |NES| &gt; 1, adjusted p value &lt; 0.05, FDR &lt; 0.25. (h) GSEA of GO terms related to energy metabolism, inflammation, and cell-cell junction in epithelial cells. </w:t>
      </w:r>
      <w:bookmarkStart w:id="8" w:name="OLE_LINK138"/>
      <w:r w:rsidRPr="00C26C94">
        <w:rPr>
          <w:rFonts w:ascii="Times New Roman" w:eastAsia="等线" w:hAnsi="Times New Roman" w:cs="Times New Roman"/>
          <w:szCs w:val="21"/>
        </w:rPr>
        <w:t>Filter criteria: |NES| &gt; 1, adjusted p value &lt; 0.05, FDR &lt; 0.25.</w:t>
      </w:r>
      <w:bookmarkEnd w:id="8"/>
      <w:r w:rsidRPr="00C26C94">
        <w:rPr>
          <w:rFonts w:ascii="Times New Roman" w:eastAsia="等线" w:hAnsi="Times New Roman" w:cs="Times New Roman"/>
          <w:szCs w:val="21"/>
        </w:rPr>
        <w:t xml:space="preserve"> </w:t>
      </w:r>
      <w:bookmarkStart w:id="9" w:name="OLE_LINK42"/>
      <w:r w:rsidRPr="00C26C94">
        <w:rPr>
          <w:rFonts w:ascii="Times New Roman" w:eastAsia="等线" w:hAnsi="Times New Roman" w:cs="Times New Roman"/>
          <w:szCs w:val="21"/>
        </w:rPr>
        <w:t>Data are expressed as mean with SD. *p &lt; 0.05; **p &lt; 0.01; ***p &lt; 0.001; ****p &lt; 0.0001.</w:t>
      </w:r>
      <w:bookmarkEnd w:id="9"/>
    </w:p>
    <w:p w14:paraId="3E18B385"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2</w:t>
      </w:r>
      <w:r w:rsidRPr="00C26C94">
        <w:rPr>
          <w:rFonts w:ascii="Times New Roman" w:eastAsia="等线" w:hAnsi="Times New Roman" w:cs="Times New Roman"/>
          <w:szCs w:val="21"/>
        </w:rPr>
        <w:t xml:space="preserve"> </w:t>
      </w:r>
      <w:bookmarkStart w:id="10" w:name="OLE_LINK33"/>
      <w:r w:rsidRPr="00C26C94">
        <w:rPr>
          <w:rFonts w:ascii="Times New Roman" w:eastAsia="等线" w:hAnsi="Times New Roman" w:cs="Times New Roman"/>
          <w:szCs w:val="21"/>
        </w:rPr>
        <w:t>M</w:t>
      </w:r>
      <w:bookmarkStart w:id="11" w:name="OLE_LINK43"/>
      <w:r w:rsidRPr="00C26C94">
        <w:rPr>
          <w:rFonts w:ascii="Times New Roman" w:eastAsia="等线" w:hAnsi="Times New Roman" w:cs="Times New Roman"/>
          <w:szCs w:val="21"/>
        </w:rPr>
        <w:t>ononuclear phagocytes</w:t>
      </w:r>
      <w:bookmarkEnd w:id="10"/>
      <w:bookmarkEnd w:id="11"/>
      <w:r w:rsidRPr="00C26C94">
        <w:rPr>
          <w:rFonts w:ascii="Times New Roman" w:eastAsia="等线" w:hAnsi="Times New Roman" w:cs="Times New Roman"/>
          <w:szCs w:val="21"/>
        </w:rPr>
        <w:t xml:space="preserve"> play an important role in intestinal amebiasis. (a) </w:t>
      </w:r>
      <w:bookmarkStart w:id="12" w:name="OLE_LINK127"/>
      <w:r w:rsidRPr="00C26C94">
        <w:rPr>
          <w:rFonts w:ascii="Times New Roman" w:eastAsia="等线" w:hAnsi="Times New Roman" w:cs="Times New Roman"/>
          <w:szCs w:val="21"/>
        </w:rPr>
        <w:t>UMAP</w:t>
      </w:r>
      <w:bookmarkEnd w:id="12"/>
      <w:r w:rsidRPr="00C26C94">
        <w:rPr>
          <w:rFonts w:ascii="Times New Roman" w:eastAsia="等线" w:hAnsi="Times New Roman" w:cs="Times New Roman"/>
          <w:szCs w:val="21"/>
        </w:rPr>
        <w:t xml:space="preserve"> visualization of all intestinal single cells, with </w:t>
      </w:r>
      <w:bookmarkStart w:id="13" w:name="OLE_LINK44"/>
      <w:r w:rsidRPr="00C26C94">
        <w:rPr>
          <w:rFonts w:ascii="Times New Roman" w:eastAsia="等线" w:hAnsi="Times New Roman" w:cs="Times New Roman"/>
          <w:szCs w:val="21"/>
        </w:rPr>
        <w:t xml:space="preserve">the </w:t>
      </w:r>
      <w:bookmarkStart w:id="14" w:name="OLE_LINK126"/>
      <w:r w:rsidRPr="00C26C94">
        <w:rPr>
          <w:rFonts w:ascii="Times New Roman" w:eastAsia="等线" w:hAnsi="Times New Roman" w:cs="Times New Roman"/>
          <w:szCs w:val="21"/>
        </w:rPr>
        <w:t>Amebiasis pathway (mmu05146)</w:t>
      </w:r>
      <w:bookmarkEnd w:id="14"/>
      <w:r w:rsidRPr="00C26C94">
        <w:rPr>
          <w:rFonts w:ascii="Times New Roman" w:eastAsia="等线" w:hAnsi="Times New Roman" w:cs="Times New Roman"/>
          <w:szCs w:val="21"/>
        </w:rPr>
        <w:t xml:space="preserve"> </w:t>
      </w:r>
      <w:bookmarkStart w:id="15" w:name="OLE_LINK51"/>
      <w:r w:rsidRPr="00C26C94">
        <w:rPr>
          <w:rFonts w:ascii="Times New Roman" w:eastAsia="等线" w:hAnsi="Times New Roman" w:cs="Times New Roman"/>
          <w:szCs w:val="21"/>
        </w:rPr>
        <w:t>in KEGG enrichment analysis</w:t>
      </w:r>
      <w:bookmarkEnd w:id="13"/>
      <w:bookmarkEnd w:id="15"/>
      <w:r w:rsidRPr="00C26C94">
        <w:rPr>
          <w:rFonts w:ascii="Times New Roman" w:eastAsia="等线" w:hAnsi="Times New Roman" w:cs="Times New Roman"/>
          <w:szCs w:val="21"/>
        </w:rPr>
        <w:t xml:space="preserve"> being scored and color-coded (quantile normalized). (b) Violin plot displaying </w:t>
      </w:r>
      <w:bookmarkStart w:id="16" w:name="OLE_LINK129"/>
      <w:r w:rsidRPr="00C26C94">
        <w:rPr>
          <w:rFonts w:ascii="Times New Roman" w:eastAsia="等线" w:hAnsi="Times New Roman" w:cs="Times New Roman"/>
          <w:szCs w:val="21"/>
        </w:rPr>
        <w:t>AUCell scores of the KEGG Amebiasis pathway gene set for all cell types in each group</w:t>
      </w:r>
      <w:bookmarkEnd w:id="16"/>
      <w:r w:rsidRPr="00C26C94">
        <w:rPr>
          <w:rFonts w:ascii="Times New Roman" w:eastAsia="等线" w:hAnsi="Times New Roman" w:cs="Times New Roman"/>
          <w:szCs w:val="21"/>
        </w:rPr>
        <w:t xml:space="preserve">. Quantile normalization was performed to assess the gene set activity. (c) Ratio of cell type percentages in each group. (d) Top five </w:t>
      </w:r>
      <w:bookmarkStart w:id="17" w:name="OLE_LINK75"/>
      <w:r w:rsidRPr="00C26C94">
        <w:rPr>
          <w:rFonts w:ascii="Times New Roman" w:eastAsia="等线" w:hAnsi="Times New Roman" w:cs="Times New Roman"/>
          <w:szCs w:val="21"/>
        </w:rPr>
        <w:t>significantly upregulated KEGG pathways in GSEA comparing Infection 6-day group and Ctrl group MNPs (sorted by NES).</w:t>
      </w:r>
      <w:bookmarkEnd w:id="17"/>
      <w:r w:rsidRPr="00C26C94">
        <w:rPr>
          <w:rFonts w:ascii="Times New Roman" w:eastAsia="等线" w:hAnsi="Times New Roman" w:cs="Times New Roman"/>
          <w:szCs w:val="21"/>
        </w:rPr>
        <w:t xml:space="preserve"> Changes of the core enriched genes for GSEA enriched categories are shown in the ridgeline plot. (e) GSEA showing the gene enrichment of </w:t>
      </w:r>
      <w:bookmarkStart w:id="18" w:name="OLE_LINK134"/>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KEGG Amebiasis pathway</w:t>
      </w:r>
      <w:bookmarkEnd w:id="18"/>
      <w:r w:rsidRPr="00C26C94">
        <w:rPr>
          <w:rFonts w:ascii="Times New Roman" w:eastAsia="等线" w:hAnsi="Times New Roman" w:cs="Times New Roman"/>
          <w:szCs w:val="21"/>
        </w:rPr>
        <w:t xml:space="preserve"> compared between Infection 6-day group and Ctrl group MNPs and the </w:t>
      </w:r>
      <w:bookmarkStart w:id="19" w:name="OLE_LINK84"/>
      <w:r w:rsidRPr="00C26C94">
        <w:rPr>
          <w:rFonts w:ascii="Times New Roman" w:eastAsia="等线" w:hAnsi="Times New Roman" w:cs="Times New Roman"/>
          <w:szCs w:val="21"/>
        </w:rPr>
        <w:t>histogram of changes in its core enriched genes.</w:t>
      </w:r>
      <w:bookmarkEnd w:id="19"/>
      <w:r w:rsidRPr="00C26C94">
        <w:rPr>
          <w:rFonts w:ascii="Times New Roman" w:eastAsia="等线" w:hAnsi="Times New Roman" w:cs="Times New Roman"/>
          <w:szCs w:val="21"/>
        </w:rPr>
        <w:t xml:space="preserve"> (f) Ridgeline plot of core enrichment gene changes of the top five significantly upregulated KEGG pathways in GSEA compared between Infection 8-day group and Ctrl group MNPs (sorted by NES). (g) GSEA showing the gene enrichment of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 xml:space="preserve">KEGG Amebiasis pathway compared between Infection 8-day group and Ctrl group MNPs. Changes in the corresponding core enriched genes are exhibited in the histogram. (h) qRT-PCR assay of </w:t>
      </w:r>
      <w:r w:rsidRPr="00D3047B">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D3047B">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and </w:t>
      </w:r>
      <w:r w:rsidRPr="00D3047B">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expressions in human U937 cells preincubated with </w:t>
      </w:r>
      <w:r w:rsidRPr="00C26C94">
        <w:rPr>
          <w:rFonts w:ascii="Times New Roman" w:eastAsia="等线" w:hAnsi="Times New Roman" w:cs="Times New Roman"/>
          <w:i/>
          <w:iCs/>
          <w:szCs w:val="21"/>
        </w:rPr>
        <w:t>E. histolytica</w:t>
      </w:r>
      <w:r w:rsidRPr="00C26C94">
        <w:rPr>
          <w:rFonts w:ascii="Times New Roman" w:eastAsia="等线" w:hAnsi="Times New Roman" w:cs="Times New Roman"/>
          <w:szCs w:val="21"/>
        </w:rPr>
        <w:t xml:space="preserve"> trophozoites for 60 min. (</w:t>
      </w:r>
      <w:proofErr w:type="spellStart"/>
      <w:r w:rsidRPr="00C26C94">
        <w:rPr>
          <w:rFonts w:ascii="Times New Roman" w:eastAsia="等线" w:hAnsi="Times New Roman" w:cs="Times New Roman"/>
          <w:szCs w:val="21"/>
        </w:rPr>
        <w:t>i</w:t>
      </w:r>
      <w:proofErr w:type="spellEnd"/>
      <w:r w:rsidRPr="00C26C94">
        <w:rPr>
          <w:rFonts w:ascii="Times New Roman" w:eastAsia="等线" w:hAnsi="Times New Roman" w:cs="Times New Roman"/>
          <w:szCs w:val="21"/>
        </w:rPr>
        <w:t xml:space="preserve">) </w:t>
      </w:r>
      <w:bookmarkStart w:id="20" w:name="OLE_LINK55"/>
      <w:r w:rsidRPr="00C26C94">
        <w:rPr>
          <w:rFonts w:ascii="Times New Roman" w:eastAsia="等线" w:hAnsi="Times New Roman" w:cs="Times New Roman"/>
          <w:szCs w:val="21"/>
        </w:rPr>
        <w:t xml:space="preserve">qRT-PCR assay of </w:t>
      </w:r>
      <w:r w:rsidRPr="00D3047B">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D3047B">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and </w:t>
      </w:r>
      <w:r w:rsidRPr="00D3047B">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expressions in human U937 cells preincubated with native Igl protein for 24 h.</w:t>
      </w:r>
      <w:bookmarkEnd w:id="20"/>
      <w:r w:rsidRPr="00C26C94">
        <w:rPr>
          <w:rFonts w:ascii="Times New Roman" w:eastAsia="等线" w:hAnsi="Times New Roman" w:cs="Times New Roman"/>
          <w:szCs w:val="21"/>
        </w:rPr>
        <w:t xml:space="preserve"> Data are expressed as mean with SD.</w:t>
      </w:r>
    </w:p>
    <w:p w14:paraId="54ABD24D"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 xml:space="preserve">Fig. 3 </w:t>
      </w:r>
      <w:r w:rsidRPr="00C26C94">
        <w:rPr>
          <w:rFonts w:ascii="Times New Roman" w:eastAsia="等线" w:hAnsi="Times New Roman" w:cs="Times New Roman"/>
          <w:szCs w:val="21"/>
        </w:rPr>
        <w:t xml:space="preserve">The C3 segment of </w:t>
      </w:r>
      <w:bookmarkStart w:id="21" w:name="OLE_LINK69"/>
      <w:r w:rsidRPr="00C26C94">
        <w:rPr>
          <w:rFonts w:ascii="Times New Roman" w:eastAsia="等线" w:hAnsi="Times New Roman" w:cs="Times New Roman"/>
          <w:i/>
          <w:iCs/>
          <w:szCs w:val="21"/>
        </w:rPr>
        <w:t>E. histolytica</w:t>
      </w:r>
      <w:bookmarkEnd w:id="21"/>
      <w:r w:rsidRPr="00C26C94">
        <w:rPr>
          <w:rFonts w:ascii="Times New Roman" w:eastAsia="等线" w:hAnsi="Times New Roman" w:cs="Times New Roman"/>
          <w:szCs w:val="21"/>
        </w:rPr>
        <w:t xml:space="preserve"> Igl induces an inflammatory response in macrophages. (a) </w:t>
      </w:r>
      <w:bookmarkStart w:id="22" w:name="OLE_LINK77"/>
      <w:r w:rsidRPr="00C26C94">
        <w:rPr>
          <w:rFonts w:ascii="Times New Roman" w:eastAsia="等线" w:hAnsi="Times New Roman" w:cs="Times New Roman"/>
          <w:szCs w:val="21"/>
        </w:rPr>
        <w:t xml:space="preserve">qRT-PCR assay of </w:t>
      </w:r>
      <w:r w:rsidRPr="004B0AEC">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10</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23A</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TGFB1</w:t>
      </w:r>
      <w:r w:rsidRPr="00C26C94">
        <w:rPr>
          <w:rFonts w:ascii="Times New Roman" w:eastAsia="等线" w:hAnsi="Times New Roman" w:cs="Times New Roman"/>
          <w:szCs w:val="21"/>
        </w:rPr>
        <w:t xml:space="preserve"> expressions in human U937 cells </w:t>
      </w:r>
      <w:bookmarkStart w:id="23" w:name="OLE_LINK60"/>
      <w:r w:rsidRPr="00C26C94">
        <w:rPr>
          <w:rFonts w:ascii="Times New Roman" w:eastAsia="等线" w:hAnsi="Times New Roman" w:cs="Times New Roman"/>
          <w:szCs w:val="21"/>
        </w:rPr>
        <w:t>preincubated with eukaryotic Igl-C3</w:t>
      </w:r>
      <w:bookmarkEnd w:id="23"/>
      <w:r w:rsidRPr="00C26C94">
        <w:rPr>
          <w:rFonts w:ascii="Times New Roman" w:eastAsia="等线" w:hAnsi="Times New Roman" w:cs="Times New Roman"/>
          <w:szCs w:val="21"/>
        </w:rPr>
        <w:t xml:space="preserve"> (</w:t>
      </w:r>
      <w:bookmarkStart w:id="24" w:name="OLE_LINK57"/>
      <w:r w:rsidRPr="00C26C94">
        <w:rPr>
          <w:rFonts w:ascii="Times New Roman" w:eastAsia="等线" w:hAnsi="Times New Roman" w:cs="Times New Roman"/>
          <w:szCs w:val="21"/>
        </w:rPr>
        <w:t>2 μg/mL</w:t>
      </w:r>
      <w:bookmarkEnd w:id="24"/>
      <w:r w:rsidRPr="00C26C94">
        <w:rPr>
          <w:rFonts w:ascii="Times New Roman" w:eastAsia="等线" w:hAnsi="Times New Roman" w:cs="Times New Roman"/>
          <w:szCs w:val="21"/>
        </w:rPr>
        <w:t>), LPS (100 ng/mL), or IL-4 (20 ng/mL) for 24 h.</w:t>
      </w:r>
      <w:bookmarkEnd w:id="22"/>
      <w:r w:rsidRPr="00C26C94">
        <w:rPr>
          <w:rFonts w:ascii="Times New Roman" w:eastAsia="等线" w:hAnsi="Times New Roman" w:cs="Times New Roman"/>
          <w:szCs w:val="21"/>
        </w:rPr>
        <w:t xml:space="preserve"> (b) </w:t>
      </w:r>
      <w:bookmarkStart w:id="25" w:name="OLE_LINK58"/>
      <w:r w:rsidRPr="00C26C94">
        <w:rPr>
          <w:rFonts w:ascii="Times New Roman" w:eastAsia="等线" w:hAnsi="Times New Roman" w:cs="Times New Roman"/>
          <w:szCs w:val="21"/>
        </w:rPr>
        <w:t>Immunoblots of TNF-α, IL-1β, and IL-6 in control and different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U937 cells. β-Actin serves as the loading control.</w:t>
      </w:r>
      <w:bookmarkEnd w:id="25"/>
      <w:r w:rsidRPr="00C26C94">
        <w:rPr>
          <w:rFonts w:ascii="Times New Roman" w:eastAsia="等线" w:hAnsi="Times New Roman" w:cs="Times New Roman"/>
          <w:szCs w:val="21"/>
        </w:rPr>
        <w:t xml:space="preserve"> (c) </w:t>
      </w:r>
      <w:bookmarkStart w:id="26" w:name="OLE_LINK63"/>
      <w:r w:rsidRPr="00C26C94">
        <w:rPr>
          <w:rFonts w:ascii="Times New Roman" w:eastAsia="等线" w:hAnsi="Times New Roman" w:cs="Times New Roman"/>
          <w:szCs w:val="21"/>
        </w:rPr>
        <w:t>Quantification of TNF-α, IL-1β, IL-6, IL-10, IL-23, and TGF-β1 concentrations in U937 cell culture supernatant by corresponding ELISA kits following preincubation with eukaryotic Igl-C3.</w:t>
      </w:r>
      <w:bookmarkEnd w:id="26"/>
      <w:r w:rsidRPr="00C26C94">
        <w:rPr>
          <w:rFonts w:ascii="Times New Roman" w:eastAsia="等线" w:hAnsi="Times New Roman" w:cs="Times New Roman"/>
          <w:szCs w:val="21"/>
        </w:rPr>
        <w:t xml:space="preserve"> (d) Principal component analysis of </w:t>
      </w:r>
      <w:bookmarkStart w:id="27" w:name="OLE_LINK54"/>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 xml:space="preserve">transcriptomic </w:t>
      </w:r>
      <w:r w:rsidRPr="00C26C94">
        <w:rPr>
          <w:rFonts w:ascii="Times New Roman" w:eastAsia="等线" w:hAnsi="Times New Roman" w:cs="Times New Roman"/>
          <w:szCs w:val="21"/>
        </w:rPr>
        <w:lastRenderedPageBreak/>
        <w:t>sequencing</w:t>
      </w:r>
      <w:bookmarkEnd w:id="27"/>
      <w:r w:rsidRPr="00C26C94">
        <w:rPr>
          <w:rFonts w:ascii="Times New Roman" w:eastAsia="等线" w:hAnsi="Times New Roman" w:cs="Times New Roman"/>
          <w:szCs w:val="21"/>
        </w:rPr>
        <w:t xml:space="preserve"> data of </w:t>
      </w:r>
      <w:bookmarkStart w:id="28" w:name="OLE_LINK52"/>
      <w:r w:rsidRPr="00C26C94">
        <w:rPr>
          <w:rFonts w:ascii="Times New Roman" w:eastAsia="等线" w:hAnsi="Times New Roman" w:cs="Times New Roman"/>
          <w:szCs w:val="21"/>
        </w:rPr>
        <w:t>Control 12 h group</w:t>
      </w:r>
      <w:bookmarkEnd w:id="28"/>
      <w:r w:rsidRPr="00C26C94">
        <w:rPr>
          <w:rFonts w:ascii="Times New Roman" w:eastAsia="等线" w:hAnsi="Times New Roman" w:cs="Times New Roman"/>
          <w:szCs w:val="21"/>
        </w:rPr>
        <w:t>, Control 24 h group,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12 h group, and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w:t>
      </w:r>
      <w:r>
        <w:rPr>
          <w:rFonts w:ascii="Times New Roman" w:eastAsia="等线" w:hAnsi="Times New Roman" w:cs="Times New Roman" w:hint="eastAsia"/>
          <w:szCs w:val="21"/>
        </w:rPr>
        <w:t xml:space="preserve"> </w:t>
      </w:r>
      <w:r w:rsidRPr="00C26C94">
        <w:rPr>
          <w:rFonts w:ascii="Times New Roman" w:eastAsia="等线" w:hAnsi="Times New Roman" w:cs="Times New Roman"/>
          <w:szCs w:val="21"/>
        </w:rPr>
        <w:t xml:space="preserve">24 h group human U937 cells (n = 3). (e) Volcano plot of DEGs in </w:t>
      </w:r>
      <w:bookmarkStart w:id="29" w:name="OLE_LINK82"/>
      <w:r w:rsidRPr="00C26C94">
        <w:rPr>
          <w:rFonts w:ascii="Times New Roman" w:eastAsia="等线" w:hAnsi="Times New Roman" w:cs="Times New Roman"/>
          <w:szCs w:val="21"/>
        </w:rPr>
        <w:t>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12 h group versus Control 12 h group U937 cells</w:t>
      </w:r>
      <w:bookmarkEnd w:id="29"/>
      <w:r w:rsidRPr="00C26C94">
        <w:rPr>
          <w:rFonts w:ascii="Times New Roman" w:eastAsia="等线" w:hAnsi="Times New Roman" w:cs="Times New Roman"/>
          <w:szCs w:val="21"/>
        </w:rPr>
        <w:t xml:space="preserve"> (|log2FC| value &gt; 1 and adjusted p value &lt; 0.05). (f) Volcano plot of DEGs in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24 h group versus Control 24 h group U937 cells (|log2FC| value &gt; 1 and adjusted p value &lt; 0.05). (g) Heatmap exhibiting the changes of cytokine gene expressions in U937 cells after 12 h and 24 h incubation with eukaryotic Igl-C3. Data are expressed as mean with SD. *p &lt; 0.05; **p &lt; 0.01; ***p &lt; 0.001; ****p &lt; 0.0001.</w:t>
      </w:r>
    </w:p>
    <w:p w14:paraId="5EAFBDC5"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 xml:space="preserve">Fig. 4 </w:t>
      </w:r>
      <w:r w:rsidRPr="00C26C94">
        <w:rPr>
          <w:rFonts w:ascii="Times New Roman" w:eastAsia="等线" w:hAnsi="Times New Roman" w:cs="Times New Roman"/>
          <w:szCs w:val="21"/>
        </w:rPr>
        <w:t>Indirect damage of Igl-C3 to</w:t>
      </w:r>
      <w:r>
        <w:rPr>
          <w:rFonts w:ascii="Times New Roman" w:eastAsia="等线" w:hAnsi="Times New Roman" w:cs="Times New Roman" w:hint="eastAsia"/>
          <w:szCs w:val="21"/>
        </w:rPr>
        <w:t xml:space="preserve"> </w:t>
      </w:r>
      <w:r w:rsidRPr="00C26C94">
        <w:rPr>
          <w:rFonts w:ascii="Times New Roman" w:eastAsia="等线" w:hAnsi="Times New Roman" w:cs="Times New Roman"/>
          <w:szCs w:val="21"/>
        </w:rPr>
        <w:t xml:space="preserve">intestinal </w:t>
      </w:r>
      <w:bookmarkStart w:id="30" w:name="OLE_LINK117"/>
      <w:r w:rsidRPr="00C26C94">
        <w:rPr>
          <w:rFonts w:ascii="Times New Roman" w:eastAsia="等线" w:hAnsi="Times New Roman" w:cs="Times New Roman"/>
          <w:szCs w:val="21"/>
        </w:rPr>
        <w:t>epithelium</w:t>
      </w:r>
      <w:r w:rsidRPr="004B0AEC">
        <w:rPr>
          <w:rFonts w:ascii="Times New Roman" w:eastAsia="等线" w:hAnsi="Times New Roman" w:cs="Times New Roman"/>
          <w:szCs w:val="21"/>
        </w:rPr>
        <w:t xml:space="preserve"> </w:t>
      </w:r>
      <w:r w:rsidRPr="00C26C94">
        <w:rPr>
          <w:rFonts w:ascii="Times New Roman" w:eastAsia="等线" w:hAnsi="Times New Roman" w:cs="Times New Roman"/>
          <w:szCs w:val="21"/>
        </w:rPr>
        <w:t xml:space="preserve">integrity </w:t>
      </w:r>
      <w:bookmarkStart w:id="31" w:name="OLE_LINK12"/>
      <w:bookmarkEnd w:id="30"/>
      <w:r w:rsidRPr="00C26C94">
        <w:rPr>
          <w:rFonts w:ascii="Times New Roman" w:eastAsia="等线" w:hAnsi="Times New Roman" w:cs="Times New Roman"/>
          <w:szCs w:val="21"/>
        </w:rPr>
        <w:t xml:space="preserve">by </w:t>
      </w:r>
      <w:bookmarkStart w:id="32" w:name="OLE_LINK95"/>
      <w:r w:rsidRPr="00C26C94">
        <w:rPr>
          <w:rFonts w:ascii="Times New Roman" w:eastAsia="等线" w:hAnsi="Times New Roman" w:cs="Times New Roman"/>
          <w:szCs w:val="21"/>
        </w:rPr>
        <w:t>inducing macrophage inflammation</w:t>
      </w:r>
      <w:bookmarkEnd w:id="32"/>
      <w:r w:rsidRPr="00C26C94">
        <w:rPr>
          <w:rFonts w:ascii="Times New Roman" w:eastAsia="等线" w:hAnsi="Times New Roman" w:cs="Times New Roman"/>
          <w:szCs w:val="21"/>
        </w:rPr>
        <w:t>.</w:t>
      </w:r>
      <w:bookmarkEnd w:id="31"/>
      <w:r w:rsidRPr="00C26C94">
        <w:rPr>
          <w:rFonts w:ascii="Times New Roman" w:eastAsia="等线" w:hAnsi="Times New Roman" w:cs="Times New Roman"/>
          <w:szCs w:val="21"/>
        </w:rPr>
        <w:t xml:space="preserve"> (a) Circle plots showing </w:t>
      </w:r>
      <w:bookmarkStart w:id="33" w:name="OLE_LINK162"/>
      <w:r w:rsidRPr="00C26C94">
        <w:rPr>
          <w:rFonts w:ascii="Times New Roman" w:eastAsia="等线" w:hAnsi="Times New Roman" w:cs="Times New Roman"/>
          <w:szCs w:val="21"/>
        </w:rPr>
        <w:t>the number of interactions</w:t>
      </w:r>
      <w:bookmarkEnd w:id="33"/>
      <w:r w:rsidRPr="00C26C94">
        <w:rPr>
          <w:rFonts w:ascii="Times New Roman" w:eastAsia="等线" w:hAnsi="Times New Roman" w:cs="Times New Roman"/>
          <w:szCs w:val="21"/>
        </w:rPr>
        <w:t xml:space="preserve"> between MNPs and other cell types in each group of</w:t>
      </w:r>
      <w:r>
        <w:rPr>
          <w:rFonts w:ascii="Times New Roman" w:eastAsia="等线" w:hAnsi="Times New Roman" w:cs="Times New Roman" w:hint="eastAsia"/>
          <w:szCs w:val="21"/>
        </w:rPr>
        <w:t xml:space="preserve"> the</w:t>
      </w:r>
      <w:r w:rsidRPr="00C26C94">
        <w:rPr>
          <w:rFonts w:ascii="Times New Roman" w:eastAsia="等线" w:hAnsi="Times New Roman" w:cs="Times New Roman"/>
          <w:szCs w:val="21"/>
        </w:rPr>
        <w:t xml:space="preserve"> </w:t>
      </w:r>
      <w:bookmarkStart w:id="34" w:name="OLE_LINK71"/>
      <w:r w:rsidRPr="00C26C94">
        <w:rPr>
          <w:rFonts w:ascii="Times New Roman" w:eastAsia="等线" w:hAnsi="Times New Roman" w:cs="Times New Roman"/>
          <w:szCs w:val="21"/>
        </w:rPr>
        <w:t>single-cell RNA-seq</w:t>
      </w:r>
      <w:bookmarkEnd w:id="34"/>
      <w:r w:rsidRPr="00C26C94">
        <w:rPr>
          <w:rFonts w:ascii="Times New Roman" w:eastAsia="等线" w:hAnsi="Times New Roman" w:cs="Times New Roman"/>
          <w:szCs w:val="21"/>
        </w:rPr>
        <w:t xml:space="preserve"> </w:t>
      </w:r>
      <w:bookmarkStart w:id="35" w:name="OLE_LINK161"/>
      <w:bookmarkStart w:id="36" w:name="OLE_LINK85"/>
      <w:r w:rsidRPr="00C26C94">
        <w:rPr>
          <w:rFonts w:ascii="Times New Roman" w:eastAsia="等线" w:hAnsi="Times New Roman" w:cs="Times New Roman"/>
          <w:szCs w:val="21"/>
        </w:rPr>
        <w:t>based on the CellChat database</w:t>
      </w:r>
      <w:bookmarkEnd w:id="35"/>
      <w:r w:rsidRPr="00C26C94">
        <w:rPr>
          <w:rFonts w:ascii="Times New Roman" w:eastAsia="等线" w:hAnsi="Times New Roman" w:cs="Times New Roman"/>
          <w:szCs w:val="21"/>
        </w:rPr>
        <w:t>.</w:t>
      </w:r>
      <w:bookmarkEnd w:id="36"/>
      <w:r w:rsidRPr="00C26C94">
        <w:rPr>
          <w:rFonts w:ascii="Times New Roman" w:eastAsia="等线" w:hAnsi="Times New Roman" w:cs="Times New Roman"/>
          <w:szCs w:val="21"/>
        </w:rPr>
        <w:t xml:space="preserve"> With MNPs as the sender and other cell types as the receivers, linewidth corresponds to the number of interactions. (b) Circle plot exhibiting the differential numbers of </w:t>
      </w:r>
      <w:bookmarkStart w:id="37" w:name="OLE_LINK163"/>
      <w:r w:rsidRPr="00C26C94">
        <w:rPr>
          <w:rFonts w:ascii="Times New Roman" w:eastAsia="等线" w:hAnsi="Times New Roman" w:cs="Times New Roman"/>
          <w:szCs w:val="21"/>
        </w:rPr>
        <w:t>interactions</w:t>
      </w:r>
      <w:bookmarkEnd w:id="37"/>
      <w:r w:rsidRPr="00C26C94">
        <w:rPr>
          <w:rFonts w:ascii="Times New Roman" w:eastAsia="等线" w:hAnsi="Times New Roman" w:cs="Times New Roman"/>
          <w:szCs w:val="21"/>
        </w:rPr>
        <w:t xml:space="preserve"> between various cell types in Infection 6-day group versus Ctrl group or Infection 8-day group versus Ctrl group comparison. Red lines represent upregulated cell-cell interactions and blue lines represent downregulated cell-cell interactions, while linewidth corresponds to the overall change in interaction numbers. (c) Detailed changes of molecular interactions between MNPs and epithelial cells in Infection 6-day group versus Ctrl group or Infection 8-day group versus Ctrl group comparison. In all interactions, the MNP population is on the y-axis, and epithelial cell population is on the x-axis. (d) GSEA showing the gene enrichment of </w:t>
      </w:r>
      <w:bookmarkStart w:id="38" w:name="OLE_LINK167"/>
      <w:r w:rsidRPr="00C26C94">
        <w:rPr>
          <w:rFonts w:ascii="Times New Roman" w:eastAsia="等线" w:hAnsi="Times New Roman" w:cs="Times New Roman"/>
          <w:szCs w:val="21"/>
        </w:rPr>
        <w:t>Tight Junction term (GO:0070160)</w:t>
      </w:r>
      <w:bookmarkEnd w:id="38"/>
      <w:r w:rsidRPr="00C26C94">
        <w:rPr>
          <w:rFonts w:ascii="Times New Roman" w:eastAsia="等线" w:hAnsi="Times New Roman" w:cs="Times New Roman"/>
          <w:szCs w:val="21"/>
        </w:rPr>
        <w:t xml:space="preserve"> in GO enrichment analysis compared between Infection 6-day group and Ctrl group or between Infection 8-day group and Ctrl group epithelial cells. (e) Histogram of changes in gene expressions of </w:t>
      </w:r>
      <w:r w:rsidRPr="00C26C94">
        <w:rPr>
          <w:rFonts w:ascii="Times New Roman" w:eastAsia="等线" w:hAnsi="Times New Roman" w:cs="Times New Roman" w:hint="eastAsia"/>
          <w:szCs w:val="21"/>
        </w:rPr>
        <w:t>the</w:t>
      </w:r>
      <w:r w:rsidRPr="00C26C94">
        <w:rPr>
          <w:rFonts w:ascii="Times New Roman" w:eastAsia="等线" w:hAnsi="Times New Roman" w:cs="Times New Roman"/>
          <w:szCs w:val="21"/>
        </w:rPr>
        <w:t xml:space="preserve"> </w:t>
      </w:r>
      <w:r w:rsidRPr="00C26C94">
        <w:rPr>
          <w:rFonts w:ascii="Times New Roman" w:eastAsia="等线" w:hAnsi="Times New Roman" w:cs="Times New Roman"/>
          <w:i/>
          <w:iCs/>
          <w:szCs w:val="21"/>
        </w:rPr>
        <w:t>Cdh</w:t>
      </w:r>
      <w:r w:rsidRPr="00C26C94">
        <w:rPr>
          <w:rFonts w:ascii="Times New Roman" w:eastAsia="等线" w:hAnsi="Times New Roman" w:cs="Times New Roman"/>
          <w:szCs w:val="21"/>
        </w:rPr>
        <w:t xml:space="preserve">, </w:t>
      </w:r>
      <w:r w:rsidRPr="00C26C94">
        <w:rPr>
          <w:rFonts w:ascii="Times New Roman" w:eastAsia="等线" w:hAnsi="Times New Roman" w:cs="Times New Roman"/>
          <w:i/>
          <w:iCs/>
          <w:szCs w:val="21"/>
        </w:rPr>
        <w:t>Cldn</w:t>
      </w:r>
      <w:r w:rsidRPr="00C26C94">
        <w:rPr>
          <w:rFonts w:ascii="Times New Roman" w:eastAsia="等线" w:hAnsi="Times New Roman" w:cs="Times New Roman"/>
          <w:szCs w:val="21"/>
        </w:rPr>
        <w:t xml:space="preserve">, and </w:t>
      </w:r>
      <w:r w:rsidRPr="00C26C94">
        <w:rPr>
          <w:rFonts w:ascii="Times New Roman" w:eastAsia="等线" w:hAnsi="Times New Roman" w:cs="Times New Roman"/>
          <w:i/>
          <w:iCs/>
          <w:szCs w:val="21"/>
        </w:rPr>
        <w:t>Tjp</w:t>
      </w:r>
      <w:r w:rsidRPr="00C26C94">
        <w:rPr>
          <w:rFonts w:ascii="Times New Roman" w:eastAsia="等线" w:hAnsi="Times New Roman" w:cs="Times New Roman"/>
          <w:szCs w:val="21"/>
        </w:rPr>
        <w:t xml:space="preserve"> gene famil</w:t>
      </w:r>
      <w:r w:rsidRPr="00C26C94">
        <w:rPr>
          <w:rFonts w:ascii="Times New Roman" w:eastAsia="等线" w:hAnsi="Times New Roman" w:cs="Times New Roman" w:hint="eastAsia"/>
          <w:szCs w:val="21"/>
        </w:rPr>
        <w:t>y members</w:t>
      </w:r>
      <w:r w:rsidRPr="00C26C94">
        <w:rPr>
          <w:rFonts w:ascii="Times New Roman" w:eastAsia="等线" w:hAnsi="Times New Roman" w:cs="Times New Roman"/>
          <w:szCs w:val="21"/>
        </w:rPr>
        <w:t xml:space="preserve"> compared between Infection 6-day group and Ctrl group or between Infection 8-day group and Ctrl group epithelial cells. Filter criteria: |log2FC| value &gt; 0.585, adjusted p value &lt; 0.05. (f) Brief illustration for the establishment of three-dimensional triple culture system. </w:t>
      </w:r>
      <w:bookmarkStart w:id="39" w:name="OLE_LINK175"/>
      <w:r w:rsidRPr="00C26C94">
        <w:rPr>
          <w:rFonts w:ascii="Times New Roman" w:eastAsia="等线" w:hAnsi="Times New Roman" w:cs="Times New Roman"/>
          <w:szCs w:val="21"/>
        </w:rPr>
        <w:t xml:space="preserve">The system </w:t>
      </w:r>
      <w:bookmarkStart w:id="40" w:name="OLE_LINK173"/>
      <w:r w:rsidRPr="00C26C94">
        <w:rPr>
          <w:rFonts w:ascii="Times New Roman" w:eastAsia="等线" w:hAnsi="Times New Roman" w:cs="Times New Roman"/>
          <w:szCs w:val="21"/>
        </w:rPr>
        <w:t>consists of</w:t>
      </w:r>
      <w:bookmarkEnd w:id="39"/>
      <w:bookmarkEnd w:id="40"/>
      <w:r w:rsidRPr="00C26C94">
        <w:rPr>
          <w:rFonts w:ascii="Times New Roman" w:eastAsia="等线" w:hAnsi="Times New Roman" w:cs="Times New Roman"/>
          <w:szCs w:val="21"/>
        </w:rPr>
        <w:t xml:space="preserve"> an epithelial cell monolayer (Caco-2 and HT29-MTX-E12 cells) on top of the transwell inserts and macrophages (U937 cells) in culture plate wells </w:t>
      </w:r>
      <w:bookmarkStart w:id="41" w:name="OLE_LINK174"/>
      <w:r w:rsidRPr="00C26C94">
        <w:rPr>
          <w:rFonts w:ascii="Times New Roman" w:eastAsia="等线" w:hAnsi="Times New Roman" w:cs="Times New Roman"/>
          <w:szCs w:val="21"/>
        </w:rPr>
        <w:t>to mimic the structure of intestinal epithelium and lamina propria macrophages</w:t>
      </w:r>
      <w:bookmarkEnd w:id="41"/>
      <w:r w:rsidRPr="00C26C94">
        <w:rPr>
          <w:rFonts w:ascii="Times New Roman" w:eastAsia="等线" w:hAnsi="Times New Roman" w:cs="Times New Roman"/>
          <w:szCs w:val="21"/>
        </w:rPr>
        <w:t>. (g) Observation by light microscopy of the intestinal epithelial model stained with alcian blue and eosin. Alcian blue was used to visualize acidic mucins. (h) Transepithelial electronic resistance measurement of Igl-C3 (2 μg/mL)</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epithelial cell monolayers in the presence or absence of macrophages. (</w:t>
      </w:r>
      <w:proofErr w:type="spellStart"/>
      <w:r w:rsidRPr="00C26C94">
        <w:rPr>
          <w:rFonts w:ascii="Times New Roman" w:eastAsia="等线" w:hAnsi="Times New Roman" w:cs="Times New Roman"/>
          <w:szCs w:val="21"/>
        </w:rPr>
        <w:t>i</w:t>
      </w:r>
      <w:proofErr w:type="spellEnd"/>
      <w:r w:rsidRPr="00C26C94">
        <w:rPr>
          <w:rFonts w:ascii="Times New Roman" w:eastAsia="等线" w:hAnsi="Times New Roman" w:cs="Times New Roman"/>
          <w:szCs w:val="21"/>
        </w:rPr>
        <w:t>) Permeability to 4 kDa FITC-Dextran of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w:t>
      </w:r>
      <w:bookmarkStart w:id="42" w:name="OLE_LINK180"/>
      <w:r w:rsidRPr="00C26C94">
        <w:rPr>
          <w:rFonts w:ascii="Times New Roman" w:eastAsia="等线" w:hAnsi="Times New Roman" w:cs="Times New Roman"/>
          <w:szCs w:val="21"/>
        </w:rPr>
        <w:t>epithelial cell monolayers</w:t>
      </w:r>
      <w:bookmarkEnd w:id="42"/>
      <w:r w:rsidRPr="00C26C94">
        <w:rPr>
          <w:rFonts w:ascii="Times New Roman" w:eastAsia="等线" w:hAnsi="Times New Roman" w:cs="Times New Roman"/>
          <w:szCs w:val="21"/>
        </w:rPr>
        <w:t xml:space="preserve"> in the presence or absence of macrophages. (j) qRT-PCR assay of </w:t>
      </w:r>
      <w:r w:rsidRPr="004B0AEC">
        <w:rPr>
          <w:rFonts w:ascii="Times New Roman" w:eastAsia="等线" w:hAnsi="Times New Roman" w:cs="Times New Roman"/>
          <w:i/>
          <w:iCs/>
          <w:szCs w:val="21"/>
        </w:rPr>
        <w:t>CDH1</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CLDN3</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TJP1</w:t>
      </w:r>
      <w:r w:rsidRPr="00C26C94">
        <w:rPr>
          <w:rFonts w:ascii="Times New Roman" w:eastAsia="等线" w:hAnsi="Times New Roman" w:cs="Times New Roman"/>
          <w:szCs w:val="21"/>
        </w:rPr>
        <w:t xml:space="preserve"> expressions in Caco-2 or HT29-MTX-E12 cells preincubated with Igl-C3 protein. U937 cells were added as mentioned above. Data are expressed as mean with SD. *p &lt; 0.05; **p &lt; 0.01; ****p &lt; 0.0001.</w:t>
      </w:r>
    </w:p>
    <w:p w14:paraId="17101AB1"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 xml:space="preserve">Fig. 5 </w:t>
      </w:r>
      <w:r w:rsidRPr="00C26C94">
        <w:rPr>
          <w:rFonts w:ascii="Times New Roman" w:eastAsia="等线" w:hAnsi="Times New Roman" w:cs="Times New Roman"/>
          <w:szCs w:val="21"/>
        </w:rPr>
        <w:t>Macrophages recognize Igl-C3 via TLR4 and</w:t>
      </w:r>
      <w:bookmarkStart w:id="43" w:name="OLE_LINK72"/>
      <w:r w:rsidRPr="00C26C94">
        <w:rPr>
          <w:rFonts w:ascii="Times New Roman" w:eastAsia="等线" w:hAnsi="Times New Roman" w:cs="Times New Roman"/>
          <w:szCs w:val="21"/>
        </w:rPr>
        <w:t xml:space="preserve"> initiate the TLR4/MyD88/NF-κB inflammatory signaling pathway.</w:t>
      </w:r>
      <w:bookmarkEnd w:id="43"/>
      <w:r w:rsidRPr="00C26C94">
        <w:rPr>
          <w:rFonts w:ascii="Times New Roman" w:eastAsia="等线" w:hAnsi="Times New Roman" w:cs="Times New Roman"/>
          <w:szCs w:val="21"/>
        </w:rPr>
        <w:t xml:space="preserve"> (a) Interaction network between the top 20 pathways with the most significant upregulation (</w:t>
      </w:r>
      <w:bookmarkStart w:id="44" w:name="OLE_LINK81"/>
      <w:r w:rsidRPr="00C26C94">
        <w:rPr>
          <w:rFonts w:ascii="Times New Roman" w:eastAsia="等线" w:hAnsi="Times New Roman" w:cs="Times New Roman"/>
          <w:szCs w:val="21"/>
        </w:rPr>
        <w:t>sorted by adjusted p value</w:t>
      </w:r>
      <w:bookmarkEnd w:id="44"/>
      <w:r w:rsidRPr="00C26C94">
        <w:rPr>
          <w:rFonts w:ascii="Times New Roman" w:eastAsia="等线" w:hAnsi="Times New Roman" w:cs="Times New Roman"/>
          <w:szCs w:val="21"/>
        </w:rPr>
        <w:t>) in KEGG enrichment analysis.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12 h group and Control 12 h group in U937 cell transcriptomic sequencing were compared. (b) Interaction network between the top 20 KEGG pathways with the most significant upregulation in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24 h group versus Control 24 h group U937 cells. (c) </w:t>
      </w:r>
      <w:bookmarkStart w:id="45" w:name="OLE_LINK28"/>
      <w:r w:rsidRPr="00C26C94">
        <w:rPr>
          <w:rFonts w:ascii="Times New Roman" w:eastAsia="等线" w:hAnsi="Times New Roman" w:cs="Times New Roman"/>
          <w:szCs w:val="21"/>
        </w:rPr>
        <w:t xml:space="preserve">qRT-PCR assay of </w:t>
      </w:r>
      <w:r w:rsidRPr="004B0AEC">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expressions in human U937 cells treated with Igl-C3 (2 μg/mL) for 24 h. Cells were preincubated with TLR4 inhibitor (TAK-242, 1 μM) or TLR1/2 inhibitor (CU-CPT22, 1 μM) for 2 h before Igl-C3 treatment.</w:t>
      </w:r>
      <w:bookmarkEnd w:id="45"/>
      <w:r w:rsidRPr="00C26C94">
        <w:rPr>
          <w:rFonts w:ascii="Times New Roman" w:eastAsia="等线" w:hAnsi="Times New Roman" w:cs="Times New Roman"/>
          <w:szCs w:val="21"/>
        </w:rPr>
        <w:t xml:space="preserve"> (d) Immunoblots of MyD88, </w:t>
      </w:r>
      <w:bookmarkStart w:id="46" w:name="OLE_LINK187"/>
      <w:r w:rsidRPr="00C26C94">
        <w:rPr>
          <w:rFonts w:ascii="Times New Roman" w:eastAsia="等线" w:hAnsi="Times New Roman" w:cs="Times New Roman"/>
          <w:szCs w:val="21"/>
        </w:rPr>
        <w:t>NF-κB</w:t>
      </w:r>
      <w:bookmarkEnd w:id="46"/>
      <w:r w:rsidRPr="00C26C94">
        <w:rPr>
          <w:rFonts w:ascii="Times New Roman" w:eastAsia="等线" w:hAnsi="Times New Roman" w:cs="Times New Roman"/>
          <w:szCs w:val="21"/>
        </w:rPr>
        <w:t>, and phospho-NF-κB in control and different Igl-</w:t>
      </w:r>
      <w:r w:rsidRPr="00C26C94">
        <w:rPr>
          <w:rFonts w:ascii="Times New Roman" w:eastAsia="等线" w:hAnsi="Times New Roman" w:cs="Times New Roman"/>
          <w:szCs w:val="21"/>
        </w:rPr>
        <w:lastRenderedPageBreak/>
        <w:t>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U937 cells. β-Actin serves as the loading control. (e) Observation by laser confocal microscopy of phospho-NF-κB content and distribution in U937 cells preincubated with Igl-C3. </w:t>
      </w:r>
      <w:bookmarkStart w:id="47" w:name="OLE_LINK3"/>
      <w:r w:rsidRPr="00C26C94">
        <w:rPr>
          <w:rFonts w:ascii="Times New Roman" w:eastAsia="等线" w:hAnsi="Times New Roman" w:cs="Times New Roman"/>
          <w:szCs w:val="21"/>
        </w:rPr>
        <w:t>Cell nuclei were counterstained with DAPI.</w:t>
      </w:r>
      <w:bookmarkEnd w:id="47"/>
      <w:r w:rsidRPr="00C26C94">
        <w:rPr>
          <w:rFonts w:ascii="Times New Roman" w:eastAsia="等线" w:hAnsi="Times New Roman" w:cs="Times New Roman"/>
          <w:szCs w:val="21"/>
        </w:rPr>
        <w:t xml:space="preserve"> (f) </w:t>
      </w:r>
      <w:bookmarkStart w:id="48" w:name="OLE_LINK64"/>
      <w:r w:rsidRPr="00C26C94">
        <w:rPr>
          <w:rFonts w:ascii="Times New Roman" w:eastAsia="等线" w:hAnsi="Times New Roman" w:cs="Times New Roman"/>
          <w:szCs w:val="21"/>
        </w:rPr>
        <w:t xml:space="preserve">qRT-PCR validation of </w:t>
      </w:r>
      <w:r w:rsidRPr="004B0AEC">
        <w:rPr>
          <w:rFonts w:ascii="Times New Roman" w:eastAsia="等线" w:hAnsi="Times New Roman" w:cs="Times New Roman"/>
          <w:i/>
          <w:iCs/>
          <w:szCs w:val="21"/>
        </w:rPr>
        <w:t>MYD88</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GAPDH</w:t>
      </w:r>
      <w:r w:rsidRPr="00C26C94">
        <w:rPr>
          <w:rFonts w:ascii="Times New Roman" w:eastAsia="等线" w:hAnsi="Times New Roman" w:cs="Times New Roman"/>
          <w:szCs w:val="21"/>
        </w:rPr>
        <w:t xml:space="preserve"> expressions in human U937 cells after different siRNA transfections (40 nM).</w:t>
      </w:r>
      <w:bookmarkEnd w:id="48"/>
      <w:r w:rsidRPr="00C26C94">
        <w:rPr>
          <w:rFonts w:ascii="Times New Roman" w:eastAsia="等线" w:hAnsi="Times New Roman" w:cs="Times New Roman"/>
          <w:szCs w:val="21"/>
        </w:rPr>
        <w:t xml:space="preserve"> (g) Immunoblots of MyD88, NF-κB, and phospho-NF-κB in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U937 cells after different siRNA transfections. β-Actin serves as the loading control. (h) Observation by laser confocal microscopy of phospho-NF-κB content and distribution in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U937 cells after different siRNA transfections. Cell nuclei were counterstained with DAPI. (</w:t>
      </w:r>
      <w:proofErr w:type="spellStart"/>
      <w:r w:rsidRPr="00C26C94">
        <w:rPr>
          <w:rFonts w:ascii="Times New Roman" w:eastAsia="等线" w:hAnsi="Times New Roman" w:cs="Times New Roman"/>
          <w:szCs w:val="21"/>
        </w:rPr>
        <w:t>i</w:t>
      </w:r>
      <w:proofErr w:type="spellEnd"/>
      <w:r w:rsidRPr="00C26C94">
        <w:rPr>
          <w:rFonts w:ascii="Times New Roman" w:eastAsia="等线" w:hAnsi="Times New Roman" w:cs="Times New Roman"/>
          <w:szCs w:val="21"/>
        </w:rPr>
        <w:t xml:space="preserve">) qRT-PCR assay of </w:t>
      </w:r>
      <w:r w:rsidRPr="004B0AEC">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expressions in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U937 cells after different siRNA transfections. Data are expressed as mean with SD. *p &lt; 0.05; **p &lt; 0.01; ***p &lt; 0.001; ****p &lt; 0.0001.</w:t>
      </w:r>
    </w:p>
    <w:p w14:paraId="5FDCAFE5"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 xml:space="preserve">Fig. 6 </w:t>
      </w:r>
      <w:r w:rsidRPr="00C26C94">
        <w:rPr>
          <w:rFonts w:ascii="Times New Roman" w:eastAsia="等线" w:hAnsi="Times New Roman" w:cs="Times New Roman"/>
          <w:szCs w:val="21"/>
        </w:rPr>
        <w:t>Igl-C3 binds to the TLR4 co</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receptor MD2 </w:t>
      </w:r>
      <w:bookmarkStart w:id="49" w:name="OLE_LINK94"/>
      <w:r w:rsidRPr="00C26C94">
        <w:rPr>
          <w:rFonts w:ascii="Times New Roman" w:eastAsia="等线" w:hAnsi="Times New Roman" w:cs="Times New Roman"/>
          <w:szCs w:val="21"/>
        </w:rPr>
        <w:t>on the surface of macrophages</w:t>
      </w:r>
      <w:bookmarkEnd w:id="49"/>
      <w:r w:rsidRPr="00C26C94">
        <w:rPr>
          <w:rFonts w:ascii="Times New Roman" w:eastAsia="等线" w:hAnsi="Times New Roman" w:cs="Times New Roman"/>
          <w:szCs w:val="21"/>
        </w:rPr>
        <w:t xml:space="preserve"> to activate inflammatory signals. (a) qRT-PCR assay of </w:t>
      </w:r>
      <w:r w:rsidRPr="004B0AEC">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expressions in human U937 cells treated with Igl-C3 (2 μg/mL) for 24 h. Cells were preincubated with MD2 inhibitor (MD2-IN-1, 5 μM) for 2 h before Igl-C3 treatment. (b) Immunoblots of MyD88, NF-κB, phospho-NF-κB, TNF-α, IL-1β, and IL-6 in control and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U937 cells after preincubation with the MD2 inhibitor. β-Actin serves as the loading control. (c) Quantification of TNF-α, IL-1β, IL-6, IL-10, IL-23, and TGF-β1 concentrations in U937 cell culture supernatant by corresponding ELISA kits following preincubation with the MD2 inhibitor and treatment with Igl-C3 protein. (d) qRT-PCR validation of </w:t>
      </w:r>
      <w:r w:rsidRPr="004B0AEC">
        <w:rPr>
          <w:rFonts w:ascii="Times New Roman" w:eastAsia="等线" w:hAnsi="Times New Roman" w:cs="Times New Roman"/>
          <w:i/>
          <w:iCs/>
          <w:szCs w:val="21"/>
        </w:rPr>
        <w:t>LY96</w:t>
      </w:r>
      <w:r w:rsidRPr="00C26C94">
        <w:rPr>
          <w:rFonts w:ascii="Times New Roman" w:eastAsia="等线" w:hAnsi="Times New Roman" w:cs="Times New Roman"/>
          <w:szCs w:val="21"/>
        </w:rPr>
        <w:t xml:space="preserve"> (MD2) and </w:t>
      </w:r>
      <w:r w:rsidRPr="004B0AEC">
        <w:rPr>
          <w:rFonts w:ascii="Times New Roman" w:eastAsia="等线" w:hAnsi="Times New Roman" w:cs="Times New Roman"/>
          <w:i/>
          <w:iCs/>
          <w:szCs w:val="21"/>
        </w:rPr>
        <w:t>GAPDH</w:t>
      </w:r>
      <w:r w:rsidRPr="00C26C94">
        <w:rPr>
          <w:rFonts w:ascii="Times New Roman" w:eastAsia="等线" w:hAnsi="Times New Roman" w:cs="Times New Roman"/>
          <w:szCs w:val="21"/>
        </w:rPr>
        <w:t xml:space="preserve"> expressions in human U937 cells after different siRNA transfections (40 nM). (e) Western blotting validation of MD2 expression in human U937 cells after different siRNA transfections. β-Actin serves as the loading control. (f) qRT-PCR assay of </w:t>
      </w:r>
      <w:r w:rsidRPr="004B0AEC">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4B0AEC">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and </w:t>
      </w:r>
      <w:r w:rsidRPr="004B0AEC">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expressions in </w:t>
      </w:r>
      <w:bookmarkStart w:id="50" w:name="OLE_LINK79"/>
      <w:r w:rsidRPr="00C26C94">
        <w:rPr>
          <w:rFonts w:ascii="Times New Roman" w:eastAsia="等线" w:hAnsi="Times New Roman" w:cs="Times New Roman"/>
          <w:szCs w:val="21"/>
        </w:rPr>
        <w:t>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w:t>
      </w:r>
      <w:bookmarkEnd w:id="50"/>
      <w:r w:rsidRPr="00C26C94">
        <w:rPr>
          <w:rFonts w:ascii="Times New Roman" w:eastAsia="等线" w:hAnsi="Times New Roman" w:cs="Times New Roman"/>
          <w:szCs w:val="21"/>
        </w:rPr>
        <w:t xml:space="preserve"> U937 cells after different siRNA transfections. (g) Affinities of human MD2 protein to eukaryotic Igl-C3, prokaryotic Igl-C3, and LPS analyzed by ELISA. (h) Biacore analysis for detecting the binding ability of eukaryotic Igl-C3 to human MD2 and TLR4 proteins. (</w:t>
      </w:r>
      <w:proofErr w:type="spellStart"/>
      <w:r w:rsidRPr="00C26C94">
        <w:rPr>
          <w:rFonts w:ascii="Times New Roman" w:eastAsia="等线" w:hAnsi="Times New Roman" w:cs="Times New Roman"/>
          <w:szCs w:val="21"/>
        </w:rPr>
        <w:t>i</w:t>
      </w:r>
      <w:proofErr w:type="spellEnd"/>
      <w:r w:rsidRPr="00C26C94">
        <w:rPr>
          <w:rFonts w:ascii="Times New Roman" w:eastAsia="等线" w:hAnsi="Times New Roman" w:cs="Times New Roman"/>
          <w:szCs w:val="21"/>
        </w:rPr>
        <w:t xml:space="preserve">) Biacore analysis for detecting the binding ability of native Igl to human MD2 protein. </w:t>
      </w:r>
      <w:bookmarkStart w:id="51" w:name="OLE_LINK70"/>
      <w:r w:rsidRPr="00C26C94">
        <w:rPr>
          <w:rFonts w:ascii="Times New Roman" w:eastAsia="等线" w:hAnsi="Times New Roman" w:cs="Times New Roman"/>
          <w:szCs w:val="21"/>
        </w:rPr>
        <w:t>Data are expressed as mean with SD. *p &lt; 0.05;</w:t>
      </w:r>
      <w:bookmarkEnd w:id="51"/>
      <w:r w:rsidRPr="00C26C94">
        <w:rPr>
          <w:rFonts w:ascii="Times New Roman" w:eastAsia="等线" w:hAnsi="Times New Roman" w:cs="Times New Roman"/>
          <w:szCs w:val="21"/>
        </w:rPr>
        <w:t xml:space="preserve"> **p &lt; 0.01; ***p &lt; 0.001; ****p &lt; 0.0001.</w:t>
      </w:r>
    </w:p>
    <w:p w14:paraId="3054DBDA"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 xml:space="preserve">Fig. 7 </w:t>
      </w:r>
      <w:r w:rsidRPr="00C26C94">
        <w:rPr>
          <w:rFonts w:ascii="Times New Roman" w:eastAsia="等线" w:hAnsi="Times New Roman" w:cs="Times New Roman"/>
          <w:i/>
          <w:iCs/>
          <w:szCs w:val="21"/>
        </w:rPr>
        <w:t>E. histolytica</w:t>
      </w:r>
      <w:r w:rsidRPr="00C26C94">
        <w:rPr>
          <w:rFonts w:ascii="Times New Roman" w:eastAsia="等线" w:hAnsi="Times New Roman" w:cs="Times New Roman"/>
          <w:szCs w:val="21"/>
        </w:rPr>
        <w:t xml:space="preserve"> Igl diffuses along with </w:t>
      </w:r>
      <w:r w:rsidRPr="00C26C94">
        <w:rPr>
          <w:rFonts w:ascii="Times New Roman" w:eastAsia="等线" w:hAnsi="Times New Roman" w:cs="Times New Roman" w:hint="eastAsia"/>
          <w:szCs w:val="21"/>
        </w:rPr>
        <w:t>EV</w:t>
      </w:r>
      <w:r w:rsidRPr="00C26C94">
        <w:rPr>
          <w:rFonts w:ascii="Times New Roman" w:eastAsia="等线" w:hAnsi="Times New Roman" w:cs="Times New Roman"/>
          <w:szCs w:val="21"/>
        </w:rPr>
        <w:t xml:space="preserve">s of the parasite to stimulate host macrophages. (a) Coomassie Brilliant Blue staining of </w:t>
      </w:r>
      <w:bookmarkStart w:id="52" w:name="OLE_LINK87"/>
      <w:r w:rsidRPr="00C26C94">
        <w:rPr>
          <w:rFonts w:ascii="Times New Roman" w:eastAsia="等线" w:hAnsi="Times New Roman" w:cs="Times New Roman"/>
          <w:szCs w:val="21"/>
        </w:rPr>
        <w:t>amoebic EV</w:t>
      </w:r>
      <w:bookmarkEnd w:id="52"/>
      <w:r w:rsidRPr="00C26C94">
        <w:rPr>
          <w:rFonts w:ascii="Times New Roman" w:eastAsia="等线" w:hAnsi="Times New Roman" w:cs="Times New Roman"/>
          <w:szCs w:val="21"/>
        </w:rPr>
        <w:t xml:space="preserve"> samples and corresponding non-reduced and reduced immunoblots to confirm the presence of Igl protein. (b) Venn diagram of protein compartments and histogram of protein quantities of amoebic EVs in macrophage coculture group trophozoites and control culture group trophozoites. Quantitative proteomics analysis was performed on EV protein samples of the two groups. (c) </w:t>
      </w:r>
      <w:bookmarkStart w:id="53" w:name="OLE_LINK80"/>
      <w:r w:rsidRPr="00C26C94">
        <w:rPr>
          <w:rFonts w:ascii="Times New Roman" w:eastAsia="等线" w:hAnsi="Times New Roman" w:cs="Times New Roman"/>
          <w:szCs w:val="21"/>
        </w:rPr>
        <w:t>Box diagram</w:t>
      </w:r>
      <w:bookmarkEnd w:id="53"/>
      <w:r w:rsidRPr="00C26C94">
        <w:rPr>
          <w:rFonts w:ascii="Times New Roman" w:eastAsia="等线" w:hAnsi="Times New Roman" w:cs="Times New Roman"/>
          <w:szCs w:val="21"/>
        </w:rPr>
        <w:t xml:space="preserve"> showing the fraction of total (FOT) protein abundance in quantitative results. Horizontal line in the middle of each box represents the median value. (d) Heatmap exhibiting correlations between any two samples in each group. (e) Volcano plot of differential proteins in macrophage coculture group versus control culture group amoebic EVs. Filter criteria: |log2FC| value &gt; 1, adjusted p value &lt; 0.05. (f) Upregulated changes of terms under Molecular Function in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 xml:space="preserve">GO enrichment analysis </w:t>
      </w:r>
      <w:bookmarkStart w:id="54" w:name="OLE_LINK212"/>
      <w:r w:rsidRPr="00C26C94">
        <w:rPr>
          <w:rFonts w:ascii="Times New Roman" w:eastAsia="等线" w:hAnsi="Times New Roman" w:cs="Times New Roman"/>
          <w:szCs w:val="21"/>
        </w:rPr>
        <w:t xml:space="preserve">compared </w:t>
      </w:r>
      <w:bookmarkStart w:id="55" w:name="OLE_LINK206"/>
      <w:bookmarkStart w:id="56" w:name="OLE_LINK211"/>
      <w:r w:rsidRPr="00C26C94">
        <w:rPr>
          <w:rFonts w:ascii="Times New Roman" w:eastAsia="等线" w:hAnsi="Times New Roman" w:cs="Times New Roman"/>
          <w:szCs w:val="21"/>
        </w:rPr>
        <w:t xml:space="preserve">between macrophage coculture group and </w:t>
      </w:r>
      <w:bookmarkStart w:id="57" w:name="OLE_LINK92"/>
      <w:r w:rsidRPr="00C26C94">
        <w:rPr>
          <w:rFonts w:ascii="Times New Roman" w:eastAsia="等线" w:hAnsi="Times New Roman" w:cs="Times New Roman"/>
          <w:szCs w:val="21"/>
        </w:rPr>
        <w:t>control culture group</w:t>
      </w:r>
      <w:bookmarkEnd w:id="55"/>
      <w:r w:rsidRPr="00C26C94">
        <w:rPr>
          <w:rFonts w:ascii="Times New Roman" w:eastAsia="等线" w:hAnsi="Times New Roman" w:cs="Times New Roman"/>
          <w:szCs w:val="21"/>
        </w:rPr>
        <w:t xml:space="preserve"> </w:t>
      </w:r>
      <w:bookmarkEnd w:id="57"/>
      <w:r w:rsidRPr="00C26C94">
        <w:rPr>
          <w:rFonts w:ascii="Times New Roman" w:eastAsia="等线" w:hAnsi="Times New Roman" w:cs="Times New Roman"/>
          <w:szCs w:val="21"/>
        </w:rPr>
        <w:t>amoebic EVs</w:t>
      </w:r>
      <w:bookmarkEnd w:id="54"/>
      <w:bookmarkEnd w:id="56"/>
      <w:r w:rsidRPr="00C26C94">
        <w:rPr>
          <w:rFonts w:ascii="Times New Roman" w:eastAsia="等线" w:hAnsi="Times New Roman" w:cs="Times New Roman"/>
          <w:szCs w:val="21"/>
        </w:rPr>
        <w:t xml:space="preserve">. (g) Downregulated changes of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 xml:space="preserve">GO terms under Molecular Function in macrophage coculture group versus control culture group amoebic EVs. (h) </w:t>
      </w:r>
      <w:bookmarkStart w:id="58" w:name="OLE_LINK88"/>
      <w:bookmarkStart w:id="59" w:name="OLE_LINK93"/>
      <w:r w:rsidRPr="00C26C94">
        <w:rPr>
          <w:rFonts w:ascii="Times New Roman" w:eastAsia="等线" w:hAnsi="Times New Roman" w:cs="Times New Roman"/>
          <w:szCs w:val="21"/>
        </w:rPr>
        <w:t>Interaction network</w:t>
      </w:r>
      <w:bookmarkEnd w:id="58"/>
      <w:r w:rsidRPr="00C26C94">
        <w:rPr>
          <w:rFonts w:ascii="Times New Roman" w:eastAsia="等线" w:hAnsi="Times New Roman" w:cs="Times New Roman"/>
          <w:szCs w:val="21"/>
        </w:rPr>
        <w:t xml:space="preserve"> of upregulated differential proteins in amoebic EVs after coculture with </w:t>
      </w:r>
      <w:bookmarkStart w:id="60" w:name="OLE_LINK89"/>
      <w:r w:rsidRPr="00C26C94">
        <w:rPr>
          <w:rFonts w:ascii="Times New Roman" w:eastAsia="等线" w:hAnsi="Times New Roman" w:cs="Times New Roman"/>
          <w:szCs w:val="21"/>
        </w:rPr>
        <w:t>host macrophage</w:t>
      </w:r>
      <w:bookmarkEnd w:id="60"/>
      <w:r w:rsidRPr="00C26C94">
        <w:rPr>
          <w:rFonts w:ascii="Times New Roman" w:eastAsia="等线" w:hAnsi="Times New Roman" w:cs="Times New Roman"/>
          <w:szCs w:val="21"/>
        </w:rPr>
        <w:t>s based on the STRING database.</w:t>
      </w:r>
      <w:bookmarkEnd w:id="59"/>
      <w:r w:rsidRPr="00C26C94">
        <w:rPr>
          <w:rFonts w:ascii="Times New Roman" w:eastAsia="等线" w:hAnsi="Times New Roman" w:cs="Times New Roman"/>
          <w:szCs w:val="21"/>
        </w:rPr>
        <w:t xml:space="preserve"> (</w:t>
      </w:r>
      <w:proofErr w:type="spellStart"/>
      <w:r w:rsidRPr="00C26C94">
        <w:rPr>
          <w:rFonts w:ascii="Times New Roman" w:eastAsia="等线" w:hAnsi="Times New Roman" w:cs="Times New Roman"/>
          <w:szCs w:val="21"/>
        </w:rPr>
        <w:t>i</w:t>
      </w:r>
      <w:proofErr w:type="spellEnd"/>
      <w:r w:rsidRPr="00C26C94">
        <w:rPr>
          <w:rFonts w:ascii="Times New Roman" w:eastAsia="等线" w:hAnsi="Times New Roman" w:cs="Times New Roman"/>
          <w:szCs w:val="21"/>
        </w:rPr>
        <w:t xml:space="preserve">) Changes of Gal/GalNAc lectin component proteins in amoebic EVs after coculture with host macrophages. (j) qRT-PCR assay of </w:t>
      </w:r>
      <w:r w:rsidRPr="00BC6992">
        <w:rPr>
          <w:rFonts w:ascii="Times New Roman" w:eastAsia="等线" w:hAnsi="Times New Roman" w:cs="Times New Roman"/>
          <w:i/>
          <w:iCs/>
          <w:szCs w:val="21"/>
        </w:rPr>
        <w:lastRenderedPageBreak/>
        <w:t>Igl1</w:t>
      </w:r>
      <w:r w:rsidRPr="00C26C94">
        <w:rPr>
          <w:rFonts w:ascii="Times New Roman" w:eastAsia="等线" w:hAnsi="Times New Roman" w:cs="Times New Roman"/>
          <w:szCs w:val="21"/>
        </w:rPr>
        <w:t xml:space="preserve"> and </w:t>
      </w:r>
      <w:r w:rsidRPr="00BC6992">
        <w:rPr>
          <w:rFonts w:ascii="Times New Roman" w:eastAsia="等线" w:hAnsi="Times New Roman" w:cs="Times New Roman"/>
          <w:i/>
          <w:iCs/>
          <w:szCs w:val="21"/>
        </w:rPr>
        <w:t>Igl2</w:t>
      </w:r>
      <w:r w:rsidRPr="00C26C94">
        <w:rPr>
          <w:rFonts w:ascii="Times New Roman" w:eastAsia="等线" w:hAnsi="Times New Roman" w:cs="Times New Roman"/>
          <w:szCs w:val="21"/>
        </w:rPr>
        <w:t xml:space="preserve"> expressions in </w:t>
      </w:r>
      <w:r w:rsidRPr="00C26C94">
        <w:rPr>
          <w:rFonts w:ascii="Times New Roman" w:eastAsia="等线" w:hAnsi="Times New Roman" w:cs="Times New Roman"/>
          <w:i/>
          <w:iCs/>
          <w:szCs w:val="21"/>
        </w:rPr>
        <w:t>E. histolytica</w:t>
      </w:r>
      <w:r w:rsidRPr="00C26C94">
        <w:rPr>
          <w:rFonts w:ascii="Times New Roman" w:eastAsia="等线" w:hAnsi="Times New Roman" w:cs="Times New Roman"/>
          <w:szCs w:val="21"/>
        </w:rPr>
        <w:t xml:space="preserve"> trophozoites after 60 min coculture with host macrophages. Data are expressed as mean with SD. *p &lt; 0.05.</w:t>
      </w:r>
    </w:p>
    <w:p w14:paraId="4283171B"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8</w:t>
      </w:r>
      <w:r w:rsidRPr="00C26C94">
        <w:rPr>
          <w:rFonts w:ascii="Times New Roman" w:eastAsia="等线" w:hAnsi="Times New Roman" w:cs="Times New Roman"/>
          <w:szCs w:val="21"/>
        </w:rPr>
        <w:t xml:space="preserve"> Graphical summary of the underlying mechanism found in this study. In addition to detachment from the membrane surface and trophozoite rupture, </w:t>
      </w:r>
      <w:r w:rsidRPr="00C26C94">
        <w:rPr>
          <w:rFonts w:ascii="Times New Roman" w:eastAsia="等线" w:hAnsi="Times New Roman" w:cs="Times New Roman"/>
          <w:i/>
          <w:iCs/>
          <w:szCs w:val="21"/>
        </w:rPr>
        <w:t>E. histolytica</w:t>
      </w:r>
      <w:r w:rsidRPr="00C26C94">
        <w:rPr>
          <w:rFonts w:ascii="Times New Roman" w:eastAsia="等线" w:hAnsi="Times New Roman" w:cs="Times New Roman"/>
          <w:szCs w:val="21"/>
        </w:rPr>
        <w:t xml:space="preserve"> Igl can also diffuses along with amoebic </w:t>
      </w:r>
      <w:r>
        <w:rPr>
          <w:rFonts w:ascii="Times New Roman" w:eastAsia="等线" w:hAnsi="Times New Roman" w:cs="Times New Roman" w:hint="eastAsia"/>
          <w:szCs w:val="21"/>
        </w:rPr>
        <w:t>EVs</w:t>
      </w:r>
      <w:r w:rsidRPr="00C26C94">
        <w:rPr>
          <w:rFonts w:ascii="Times New Roman" w:eastAsia="等线" w:hAnsi="Times New Roman" w:cs="Times New Roman"/>
          <w:szCs w:val="21"/>
        </w:rPr>
        <w:t>, forming the functional basis of its pathogenic effects. On the surface of macrophages, Igl binds to the TLR4 co</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receptor MD2 through its C3 region, initiating the TLR4/MyD88/NF-κB inflammatory signaling pathway in host cells. </w:t>
      </w:r>
      <w:bookmarkStart w:id="61" w:name="OLE_LINK30"/>
      <w:r w:rsidRPr="00C26C94">
        <w:rPr>
          <w:rFonts w:ascii="Times New Roman" w:eastAsia="等线" w:hAnsi="Times New Roman" w:cs="Times New Roman"/>
          <w:szCs w:val="21"/>
        </w:rPr>
        <w:t xml:space="preserve">By inducing macrophage inflammation and cytokine production, </w:t>
      </w:r>
      <w:r w:rsidRPr="00C26C94">
        <w:rPr>
          <w:rFonts w:ascii="Times New Roman" w:eastAsia="等线" w:hAnsi="Times New Roman" w:cs="Times New Roman"/>
          <w:i/>
          <w:iCs/>
          <w:szCs w:val="21"/>
        </w:rPr>
        <w:t>E. histolytica</w:t>
      </w:r>
      <w:r w:rsidRPr="00C26C94">
        <w:rPr>
          <w:rFonts w:ascii="Times New Roman" w:eastAsia="等线" w:hAnsi="Times New Roman" w:cs="Times New Roman"/>
          <w:szCs w:val="21"/>
        </w:rPr>
        <w:t xml:space="preserve"> indirectly impairs intestinal epithelium integrity through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Igl protein.</w:t>
      </w:r>
      <w:bookmarkEnd w:id="61"/>
      <w:r w:rsidRPr="00C26C94">
        <w:rPr>
          <w:rFonts w:ascii="Times New Roman" w:eastAsia="等线" w:hAnsi="Times New Roman" w:cs="Times New Roman"/>
          <w:szCs w:val="21"/>
        </w:rPr>
        <w:t xml:space="preserve"> </w:t>
      </w:r>
      <w:r w:rsidRPr="005216F0">
        <w:rPr>
          <w:rFonts w:ascii="Times New Roman" w:eastAsia="等线" w:hAnsi="Times New Roman" w:cs="Times New Roman" w:hint="eastAsia"/>
          <w:szCs w:val="21"/>
        </w:rPr>
        <w:t>In response to the parasite invasion during intestinal amebiasis, the present study provides new insights elucidating the inflammatory formation and epithelial damage of gut mucosal immune system.</w:t>
      </w:r>
    </w:p>
    <w:p w14:paraId="3A1A49A4"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1</w:t>
      </w:r>
      <w:r w:rsidRPr="00C26C94">
        <w:rPr>
          <w:rFonts w:ascii="Times New Roman" w:eastAsia="等线" w:hAnsi="Times New Roman" w:cs="Times New Roman"/>
          <w:szCs w:val="21"/>
        </w:rPr>
        <w:t xml:space="preserve"> Quality control and cell type annotation of single-cell RNA-seq data. (a) Number of total expressed genes (nFeature_RNA), number of transcripts (nCount_RNA), percentage of mitochondria genes (</w:t>
      </w:r>
      <w:proofErr w:type="spellStart"/>
      <w:proofErr w:type="gramStart"/>
      <w:r w:rsidRPr="00C26C94">
        <w:rPr>
          <w:rFonts w:ascii="Times New Roman" w:eastAsia="等线" w:hAnsi="Times New Roman" w:cs="Times New Roman"/>
          <w:szCs w:val="21"/>
        </w:rPr>
        <w:t>percent.mito</w:t>
      </w:r>
      <w:proofErr w:type="spellEnd"/>
      <w:proofErr w:type="gramEnd"/>
      <w:r w:rsidRPr="00C26C94">
        <w:rPr>
          <w:rFonts w:ascii="Times New Roman" w:eastAsia="等线" w:hAnsi="Times New Roman" w:cs="Times New Roman"/>
          <w:szCs w:val="21"/>
        </w:rPr>
        <w:t>), percentage of ribosomal genes (</w:t>
      </w:r>
      <w:proofErr w:type="spellStart"/>
      <w:proofErr w:type="gramStart"/>
      <w:r w:rsidRPr="00C26C94">
        <w:rPr>
          <w:rFonts w:ascii="Times New Roman" w:eastAsia="等线" w:hAnsi="Times New Roman" w:cs="Times New Roman"/>
          <w:szCs w:val="21"/>
        </w:rPr>
        <w:t>percent.ribo</w:t>
      </w:r>
      <w:proofErr w:type="spellEnd"/>
      <w:proofErr w:type="gramEnd"/>
      <w:r w:rsidRPr="00C26C94">
        <w:rPr>
          <w:rFonts w:ascii="Times New Roman" w:eastAsia="等线" w:hAnsi="Times New Roman" w:cs="Times New Roman"/>
          <w:szCs w:val="21"/>
        </w:rPr>
        <w:t>), and percentage of red blood cell genes (</w:t>
      </w:r>
      <w:proofErr w:type="spellStart"/>
      <w:proofErr w:type="gramStart"/>
      <w:r w:rsidRPr="00C26C94">
        <w:rPr>
          <w:rFonts w:ascii="Times New Roman" w:eastAsia="等线" w:hAnsi="Times New Roman" w:cs="Times New Roman"/>
          <w:szCs w:val="21"/>
        </w:rPr>
        <w:t>percent.Hb</w:t>
      </w:r>
      <w:proofErr w:type="spellEnd"/>
      <w:proofErr w:type="gramEnd"/>
      <w:r w:rsidRPr="00C26C94">
        <w:rPr>
          <w:rFonts w:ascii="Times New Roman" w:eastAsia="等线" w:hAnsi="Times New Roman" w:cs="Times New Roman"/>
          <w:szCs w:val="21"/>
        </w:rPr>
        <w:t xml:space="preserve">) of individual cells analyzed to filter </w:t>
      </w:r>
      <w:r>
        <w:rPr>
          <w:rFonts w:ascii="Times New Roman" w:eastAsia="等线" w:hAnsi="Times New Roman" w:cs="Times New Roman" w:hint="eastAsia"/>
          <w:szCs w:val="21"/>
        </w:rPr>
        <w:t xml:space="preserve">out </w:t>
      </w:r>
      <w:r w:rsidRPr="00C26C94">
        <w:rPr>
          <w:rFonts w:ascii="Times New Roman" w:eastAsia="等线" w:hAnsi="Times New Roman" w:cs="Times New Roman"/>
          <w:szCs w:val="21"/>
        </w:rPr>
        <w:t>low-quality information after single-cell sequencing. (b) Clustering of single cells in the mouse cecum visualized using a UMAP plot. (c) Proportion of the 51 cell clusters in each group (quantile normalized). (d) Marker genes for cell type annotation in all clusters. Dot size represents percentage of cells expressing the particular gene within the cell type, while dot color represents average expression level. (e) H&amp;E staining of mouse cec</w:t>
      </w:r>
      <w:r>
        <w:rPr>
          <w:rFonts w:ascii="Times New Roman" w:eastAsia="等线" w:hAnsi="Times New Roman" w:cs="Times New Roman" w:hint="eastAsia"/>
          <w:szCs w:val="21"/>
        </w:rPr>
        <w:t>al</w:t>
      </w:r>
      <w:r w:rsidRPr="00C26C94">
        <w:rPr>
          <w:rFonts w:ascii="Times New Roman" w:eastAsia="等线" w:hAnsi="Times New Roman" w:cs="Times New Roman"/>
          <w:szCs w:val="21"/>
        </w:rPr>
        <w:t xml:space="preserve"> tissue observed by light microscopy. The area of cecal lymph node in the image was further zoomed in. Scale bar: 500 μm.</w:t>
      </w:r>
    </w:p>
    <w:p w14:paraId="1D87E276"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2</w:t>
      </w:r>
      <w:r w:rsidRPr="00C26C94">
        <w:rPr>
          <w:rFonts w:ascii="Times New Roman" w:eastAsia="等线" w:hAnsi="Times New Roman" w:cs="Times New Roman"/>
          <w:szCs w:val="21"/>
        </w:rPr>
        <w:t xml:space="preserve"> KEGG enrichment analysis of mononuclear phagocytes </w:t>
      </w:r>
      <w:bookmarkStart w:id="62" w:name="OLE_LINK86"/>
      <w:r w:rsidRPr="00C26C94">
        <w:rPr>
          <w:rFonts w:ascii="Times New Roman" w:eastAsia="等线" w:hAnsi="Times New Roman" w:cs="Times New Roman"/>
          <w:szCs w:val="21"/>
        </w:rPr>
        <w:t>in single-cell RNA-seq data.</w:t>
      </w:r>
      <w:bookmarkEnd w:id="62"/>
      <w:r w:rsidRPr="00C26C94">
        <w:rPr>
          <w:rFonts w:ascii="Times New Roman" w:eastAsia="等线" w:hAnsi="Times New Roman" w:cs="Times New Roman"/>
          <w:szCs w:val="21"/>
        </w:rPr>
        <w:t xml:space="preserve"> (a) All significantly upregulated KEGG pathways in GSEA comparing Infection 6-day group and Ctrl group MNPs (sorted by NES). (b) All significantly upregulated KEGG pathways in GSEA comparing Infection 8-day group and Ctrl group MNPs (sorted by NES). (c) All significantly downregulated KEGG pathways in GSEA comparing Infection 6-day group and Ctrl group MNPs (sorted by NES). (d) All significantly downregulated KEGG pathways in GSEA comparing Infection 8-day group and Ctrl group MNPs (sorted by NES).</w:t>
      </w:r>
    </w:p>
    <w:p w14:paraId="01078018"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3</w:t>
      </w:r>
      <w:r w:rsidRPr="00C26C94">
        <w:rPr>
          <w:rFonts w:ascii="Times New Roman" w:eastAsia="等线" w:hAnsi="Times New Roman" w:cs="Times New Roman"/>
          <w:szCs w:val="21"/>
        </w:rPr>
        <w:t xml:space="preserve"> Igl-C3 induces an inflammatory response in different macrophage cell lines. (a) qRT-PCR assay of </w:t>
      </w:r>
      <w:r w:rsidRPr="00770CAD">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IL10</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IL23A</w:t>
      </w:r>
      <w:r w:rsidRPr="00C26C94">
        <w:rPr>
          <w:rFonts w:ascii="Times New Roman" w:eastAsia="等线" w:hAnsi="Times New Roman" w:cs="Times New Roman"/>
          <w:szCs w:val="21"/>
        </w:rPr>
        <w:t xml:space="preserve">, and </w:t>
      </w:r>
      <w:r w:rsidRPr="00770CAD">
        <w:rPr>
          <w:rFonts w:ascii="Times New Roman" w:eastAsia="等线" w:hAnsi="Times New Roman" w:cs="Times New Roman"/>
          <w:i/>
          <w:iCs/>
          <w:szCs w:val="21"/>
        </w:rPr>
        <w:t>TGFB1</w:t>
      </w:r>
      <w:r w:rsidRPr="00C26C94">
        <w:rPr>
          <w:rFonts w:ascii="Times New Roman" w:eastAsia="等线" w:hAnsi="Times New Roman" w:cs="Times New Roman"/>
          <w:szCs w:val="21"/>
        </w:rPr>
        <w:t xml:space="preserve"> expressions in </w:t>
      </w:r>
      <w:bookmarkStart w:id="63" w:name="OLE_LINK144"/>
      <w:r w:rsidRPr="00C26C94">
        <w:rPr>
          <w:rFonts w:ascii="Times New Roman" w:eastAsia="等线" w:hAnsi="Times New Roman" w:cs="Times New Roman"/>
          <w:szCs w:val="21"/>
        </w:rPr>
        <w:t>PMA-differentiated</w:t>
      </w:r>
      <w:bookmarkEnd w:id="63"/>
      <w:r w:rsidRPr="00C26C94">
        <w:rPr>
          <w:rFonts w:ascii="Times New Roman" w:eastAsia="等线" w:hAnsi="Times New Roman" w:cs="Times New Roman"/>
          <w:szCs w:val="21"/>
        </w:rPr>
        <w:t xml:space="preserve"> human THP-1 cells preincubated with eukaryotic Igl-C3 (2 μg/mL), LPS (100 ng/mL), or IL-4 (20 ng/mL) for 24 h. (b) qRT-PCR assay of </w:t>
      </w:r>
      <w:r w:rsidRPr="00770CAD">
        <w:rPr>
          <w:rFonts w:ascii="Times New Roman" w:eastAsia="等线" w:hAnsi="Times New Roman" w:cs="Times New Roman"/>
          <w:i/>
          <w:iCs/>
          <w:szCs w:val="21"/>
        </w:rPr>
        <w:t>Tnf</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Il1b</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Il6</w:t>
      </w:r>
      <w:r w:rsidRPr="00C26C94">
        <w:rPr>
          <w:rFonts w:ascii="Times New Roman" w:eastAsia="等线" w:hAnsi="Times New Roman" w:cs="Times New Roman"/>
          <w:szCs w:val="21"/>
        </w:rPr>
        <w:t xml:space="preserve">, </w:t>
      </w:r>
      <w:r w:rsidRPr="00770CAD">
        <w:rPr>
          <w:rFonts w:ascii="Times New Roman" w:eastAsia="等线" w:hAnsi="Times New Roman" w:cs="Times New Roman"/>
          <w:i/>
          <w:iCs/>
          <w:szCs w:val="21"/>
        </w:rPr>
        <w:t>Nos2</w:t>
      </w:r>
      <w:r w:rsidRPr="00C26C94">
        <w:rPr>
          <w:rFonts w:ascii="Times New Roman" w:eastAsia="等线" w:hAnsi="Times New Roman" w:cs="Times New Roman"/>
          <w:szCs w:val="21"/>
        </w:rPr>
        <w:t xml:space="preserve">, and </w:t>
      </w:r>
      <w:r w:rsidRPr="00770CAD">
        <w:rPr>
          <w:rFonts w:ascii="Times New Roman" w:eastAsia="等线" w:hAnsi="Times New Roman" w:cs="Times New Roman"/>
          <w:i/>
          <w:iCs/>
          <w:szCs w:val="21"/>
        </w:rPr>
        <w:t>Arg1</w:t>
      </w:r>
      <w:r w:rsidRPr="00C26C94">
        <w:rPr>
          <w:rFonts w:ascii="Times New Roman" w:eastAsia="等线" w:hAnsi="Times New Roman" w:cs="Times New Roman"/>
          <w:szCs w:val="21"/>
        </w:rPr>
        <w:t xml:space="preserve"> expressions in mouse RAW264.7 cells preincubated with eukaryotic Igl-C3 (2 μg/mL) for 24 h. Data are expressed as mean with SD. *p &lt; 0.05; **p &lt; 0.01; ****p &lt; 0.0001.</w:t>
      </w:r>
    </w:p>
    <w:p w14:paraId="17C9C72D"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4</w:t>
      </w:r>
      <w:r w:rsidRPr="00C26C94">
        <w:rPr>
          <w:rFonts w:ascii="Times New Roman" w:eastAsia="等线" w:hAnsi="Times New Roman" w:cs="Times New Roman"/>
          <w:szCs w:val="21"/>
        </w:rPr>
        <w:t xml:space="preserve"> Quality control and GO enrichment analysis of transcriptomic sequencing data of different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U937 cells. (a) Box diagram of the gene expression level in each sample using StringTie software version 1.3.1c. The first quartile, median, and third quartile values are shown. (b) Heatmap exhibiting correlations between any two samples from four groups. (c) </w:t>
      </w:r>
      <w:bookmarkStart w:id="64" w:name="OLE_LINK83"/>
      <w:r w:rsidRPr="00C26C94">
        <w:rPr>
          <w:rFonts w:ascii="Times New Roman" w:eastAsia="等线" w:hAnsi="Times New Roman" w:cs="Times New Roman"/>
          <w:szCs w:val="21"/>
        </w:rPr>
        <w:t>Top 10 significantly altered GO terms under each category and their rich factors comparing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12 h group and Control 12 h group U937 cells (sorted by adjusted p value).</w:t>
      </w:r>
      <w:bookmarkEnd w:id="64"/>
      <w:r w:rsidRPr="00C26C94">
        <w:rPr>
          <w:rFonts w:ascii="Times New Roman" w:eastAsia="等线" w:hAnsi="Times New Roman" w:cs="Times New Roman"/>
          <w:szCs w:val="21"/>
        </w:rPr>
        <w:t xml:space="preserve"> (d) Top 10 significantly altered GO terms under each category and their rich factors comparing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24 h group and Control 24 h group U937 cells (sorted by adjusted p value).</w:t>
      </w:r>
    </w:p>
    <w:p w14:paraId="32EAD481"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lastRenderedPageBreak/>
        <w:t>Fig. S5</w:t>
      </w:r>
      <w:r w:rsidRPr="00C26C94">
        <w:rPr>
          <w:rFonts w:ascii="Times New Roman" w:eastAsia="等线" w:hAnsi="Times New Roman" w:cs="Times New Roman"/>
          <w:szCs w:val="21"/>
        </w:rPr>
        <w:t xml:space="preserve"> KEGG enrichment analysis of transcriptomic sequencing data of different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U937 cells. (a) Top 20 </w:t>
      </w:r>
      <w:bookmarkStart w:id="65" w:name="OLE_LINK153"/>
      <w:r w:rsidRPr="00C26C94">
        <w:rPr>
          <w:rFonts w:ascii="Times New Roman" w:eastAsia="等线" w:hAnsi="Times New Roman" w:cs="Times New Roman"/>
          <w:szCs w:val="21"/>
        </w:rPr>
        <w:t>significantly altered KEGG pathways and their rich factors</w:t>
      </w:r>
      <w:bookmarkEnd w:id="65"/>
      <w:r w:rsidRPr="00C26C94">
        <w:rPr>
          <w:rFonts w:ascii="Times New Roman" w:eastAsia="等线" w:hAnsi="Times New Roman" w:cs="Times New Roman"/>
          <w:szCs w:val="21"/>
        </w:rPr>
        <w:t xml:space="preserve"> comparing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12 h group and Control 12 h group U937 cells (sorted by adjusted p value). Percentage of the DEG number belonging to each KEGG pathway to all candidate DEGs was exhibited (|log2FC| value &gt; 1 and adjusted p value &lt; 0.05). (b) Histogram of DEG changes in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KEGG Amebiasis pathway (hsa05146) comparing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12 h group and Control 12 h group U937 cells. (c) Top 20 significantly altered KEGG pathways and their rich factors comparing Igl-C3</w:t>
      </w:r>
      <w:r>
        <w:rPr>
          <w:rFonts w:ascii="Times New Roman" w:eastAsia="等线" w:hAnsi="Times New Roman" w:cs="Times New Roman" w:hint="eastAsia"/>
          <w:szCs w:val="21"/>
        </w:rPr>
        <w:t>-</w:t>
      </w:r>
      <w:r w:rsidRPr="00C26C94">
        <w:rPr>
          <w:rFonts w:ascii="Times New Roman" w:eastAsia="等线" w:hAnsi="Times New Roman" w:cs="Times New Roman"/>
          <w:szCs w:val="21"/>
        </w:rPr>
        <w:t xml:space="preserve">treated 24 h group and Control 24 h group U937 cells (sorted by adjusted p value). Percentage of the DEG number belonging to each KEGG pathway was shown as described above. (d) Histogram of DEG changes in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KEGG Amebiasis pathway comparing Igl-C3</w:t>
      </w:r>
      <w:r>
        <w:rPr>
          <w:rFonts w:ascii="Times New Roman" w:eastAsia="等线" w:hAnsi="Times New Roman" w:cs="Times New Roman" w:hint="eastAsia"/>
          <w:szCs w:val="21"/>
        </w:rPr>
        <w:t>-</w:t>
      </w:r>
      <w:r w:rsidRPr="00C26C94">
        <w:rPr>
          <w:rFonts w:ascii="Times New Roman" w:eastAsia="等线" w:hAnsi="Times New Roman" w:cs="Times New Roman"/>
          <w:szCs w:val="21"/>
        </w:rPr>
        <w:t>treated 24 h group and Control 24 h group U937 cells.</w:t>
      </w:r>
    </w:p>
    <w:p w14:paraId="75E71EF5"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6</w:t>
      </w:r>
      <w:r w:rsidRPr="00C26C94">
        <w:rPr>
          <w:rFonts w:ascii="Times New Roman" w:eastAsia="等线" w:hAnsi="Times New Roman" w:cs="Times New Roman"/>
          <w:szCs w:val="21"/>
        </w:rPr>
        <w:t xml:space="preserve"> S</w:t>
      </w:r>
      <w:bookmarkStart w:id="66" w:name="OLE_LINK170"/>
      <w:r w:rsidRPr="00C26C94">
        <w:rPr>
          <w:rFonts w:ascii="Times New Roman" w:eastAsia="等线" w:hAnsi="Times New Roman" w:cs="Times New Roman"/>
          <w:szCs w:val="21"/>
        </w:rPr>
        <w:t>ignal sending and receiving</w:t>
      </w:r>
      <w:bookmarkEnd w:id="66"/>
      <w:r w:rsidRPr="00C26C94">
        <w:rPr>
          <w:rFonts w:ascii="Times New Roman" w:eastAsia="等线" w:hAnsi="Times New Roman" w:cs="Times New Roman"/>
          <w:szCs w:val="21"/>
        </w:rPr>
        <w:t xml:space="preserve"> for each cell type in single-cell RNA-seq data based on the CellChat database. (a) Incoming signaling patterns of cellular communications among various cell types in each group. (b) Outgoing signaling patterns of cellular communications among various cell types in each group.</w:t>
      </w:r>
    </w:p>
    <w:p w14:paraId="3E9B8724"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7</w:t>
      </w:r>
      <w:r w:rsidRPr="00C26C94">
        <w:rPr>
          <w:rFonts w:ascii="Times New Roman" w:eastAsia="等线" w:hAnsi="Times New Roman" w:cs="Times New Roman"/>
          <w:szCs w:val="21"/>
        </w:rPr>
        <w:t xml:space="preserve"> Immunohistochemical staining of tight junction</w:t>
      </w:r>
      <w:r>
        <w:rPr>
          <w:rFonts w:ascii="Times New Roman" w:eastAsia="等线" w:hAnsi="Times New Roman" w:cs="Times New Roman" w:hint="eastAsia"/>
          <w:szCs w:val="21"/>
        </w:rPr>
        <w:t>-</w:t>
      </w:r>
      <w:r w:rsidRPr="00C26C94">
        <w:rPr>
          <w:rFonts w:ascii="Times New Roman" w:eastAsia="等线" w:hAnsi="Times New Roman" w:cs="Times New Roman"/>
          <w:szCs w:val="21"/>
        </w:rPr>
        <w:t>associated proteins in the mouse ceca. (a) Representative images of E-cadherin staining and the quantification in each group. (b) Representative images of Claudin-3 staining and the quantification in each group. (c) Representative images of ZO-1 staining and the quantification in each group. Scale bar: 50 μm. Data are expressed as mean with SD. **p &lt; 0.01; ***p &lt; 0.001; ****p &lt; 0.0001.</w:t>
      </w:r>
    </w:p>
    <w:p w14:paraId="6F9C421F" w14:textId="77777777" w:rsidR="00D63268" w:rsidRPr="00C26C94"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8</w:t>
      </w:r>
      <w:r w:rsidRPr="00C26C94">
        <w:rPr>
          <w:rFonts w:ascii="Times New Roman" w:eastAsia="等线" w:hAnsi="Times New Roman" w:cs="Times New Roman"/>
          <w:szCs w:val="21"/>
        </w:rPr>
        <w:t xml:space="preserve"> Gene set enrichment analysis of </w:t>
      </w:r>
      <w:r>
        <w:rPr>
          <w:rFonts w:ascii="Times New Roman" w:eastAsia="等线" w:hAnsi="Times New Roman" w:cs="Times New Roman" w:hint="eastAsia"/>
          <w:szCs w:val="21"/>
        </w:rPr>
        <w:t xml:space="preserve">the </w:t>
      </w:r>
      <w:r w:rsidRPr="00C26C94">
        <w:rPr>
          <w:rFonts w:ascii="Times New Roman" w:eastAsia="等线" w:hAnsi="Times New Roman" w:cs="Times New Roman"/>
          <w:szCs w:val="21"/>
        </w:rPr>
        <w:t>KEGG Toll-like receptor signaling pathway (mmu04620) compared between different groups of mononuclear phagocytes in single-cell RNA-seq data. (a) GSEA showing the gene enrichment of KEGG Toll-like receptor signaling pathway compared between Infection 6-day group and Ctrl group MNPs and the histogram of changes in its core enriched genes. (b) GSEA showing the gene enrichment of KEGG Toll-like receptor signaling pathway compared between Infection 8-day group and Ctrl group MNPs and the histogram of changes in its core enriched genes.</w:t>
      </w:r>
    </w:p>
    <w:p w14:paraId="38DCCB25" w14:textId="4AD710E8" w:rsidR="00DC58D7" w:rsidRPr="00D63268" w:rsidRDefault="00D63268" w:rsidP="00D63268">
      <w:pPr>
        <w:widowControl/>
        <w:spacing w:afterLines="50" w:after="156"/>
        <w:rPr>
          <w:rFonts w:ascii="Times New Roman" w:eastAsia="等线" w:hAnsi="Times New Roman" w:cs="Times New Roman"/>
          <w:szCs w:val="21"/>
        </w:rPr>
      </w:pPr>
      <w:r w:rsidRPr="00C26C94">
        <w:rPr>
          <w:rFonts w:ascii="Times New Roman" w:eastAsia="等线" w:hAnsi="Times New Roman" w:cs="Times New Roman"/>
          <w:b/>
          <w:bCs/>
          <w:szCs w:val="21"/>
        </w:rPr>
        <w:t>Fig. S9</w:t>
      </w:r>
      <w:r w:rsidRPr="00C26C94">
        <w:rPr>
          <w:rFonts w:ascii="Times New Roman" w:eastAsia="等线" w:hAnsi="Times New Roman" w:cs="Times New Roman"/>
          <w:szCs w:val="21"/>
        </w:rPr>
        <w:t xml:space="preserve"> Protein abundance of amoebic EVs in different groups and the interaction network of differential proteins in quantitative proteomics. (a) Top 20 most abundant proteins found in control culture group amoebic EVs. (b) Top 20 most abundant proteins found in macrophage coculture group amoebic EVs. (c) Interaction network of </w:t>
      </w:r>
      <w:bookmarkStart w:id="67" w:name="OLE_LINK213"/>
      <w:r w:rsidRPr="00C26C94">
        <w:rPr>
          <w:rFonts w:ascii="Times New Roman" w:eastAsia="等线" w:hAnsi="Times New Roman" w:cs="Times New Roman"/>
          <w:szCs w:val="21"/>
        </w:rPr>
        <w:t xml:space="preserve">downregulated </w:t>
      </w:r>
      <w:bookmarkEnd w:id="67"/>
      <w:r w:rsidRPr="00C26C94">
        <w:rPr>
          <w:rFonts w:ascii="Times New Roman" w:eastAsia="等线" w:hAnsi="Times New Roman" w:cs="Times New Roman"/>
          <w:szCs w:val="21"/>
        </w:rPr>
        <w:t>differential proteins in amoebic EVs after coculture with host macrophages based on the STRING database.</w:t>
      </w:r>
    </w:p>
    <w:sectPr w:rsidR="00DC58D7" w:rsidRPr="00D632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3B520" w14:textId="77777777" w:rsidR="00E559B0" w:rsidRDefault="00E559B0" w:rsidP="00B407BB">
      <w:pPr>
        <w:rPr>
          <w:rFonts w:hint="eastAsia"/>
        </w:rPr>
      </w:pPr>
      <w:r>
        <w:separator/>
      </w:r>
    </w:p>
  </w:endnote>
  <w:endnote w:type="continuationSeparator" w:id="0">
    <w:p w14:paraId="593B135A" w14:textId="77777777" w:rsidR="00E559B0" w:rsidRDefault="00E559B0" w:rsidP="00B407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6379EF" w14:textId="77777777" w:rsidR="00E559B0" w:rsidRDefault="00E559B0" w:rsidP="00B407BB">
      <w:pPr>
        <w:rPr>
          <w:rFonts w:hint="eastAsia"/>
        </w:rPr>
      </w:pPr>
      <w:r>
        <w:separator/>
      </w:r>
    </w:p>
  </w:footnote>
  <w:footnote w:type="continuationSeparator" w:id="0">
    <w:p w14:paraId="6A0758EB" w14:textId="77777777" w:rsidR="00E559B0" w:rsidRDefault="00E559B0" w:rsidP="00B407B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2510D"/>
    <w:multiLevelType w:val="hybridMultilevel"/>
    <w:tmpl w:val="EF1C8EE8"/>
    <w:lvl w:ilvl="0" w:tplc="C07E3426">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15716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Microb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pzvdzys2af9eterm59wfesrsrvtt9t50w&quot;&gt;Amoebae Library&lt;record-ids&gt;&lt;item&gt;773&lt;/item&gt;&lt;item&gt;774&lt;/item&gt;&lt;item&gt;775&lt;/item&gt;&lt;item&gt;776&lt;/item&gt;&lt;item&gt;777&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18&lt;/item&gt;&lt;item&gt;819&lt;/item&gt;&lt;item&gt;821&lt;/item&gt;&lt;item&gt;822&lt;/item&gt;&lt;item&gt;823&lt;/item&gt;&lt;item&gt;824&lt;/item&gt;&lt;item&gt;825&lt;/item&gt;&lt;item&gt;826&lt;/item&gt;&lt;item&gt;827&lt;/item&gt;&lt;item&gt;828&lt;/item&gt;&lt;item&gt;829&lt;/item&gt;&lt;item&gt;830&lt;/item&gt;&lt;item&gt;831&lt;/item&gt;&lt;item&gt;832&lt;/item&gt;&lt;item&gt;833&lt;/item&gt;&lt;item&gt;834&lt;/item&gt;&lt;item&gt;835&lt;/item&gt;&lt;item&gt;836&lt;/item&gt;&lt;item&gt;837&lt;/item&gt;&lt;item&gt;838&lt;/item&gt;&lt;item&gt;839&lt;/item&gt;&lt;item&gt;840&lt;/item&gt;&lt;item&gt;841&lt;/item&gt;&lt;item&gt;842&lt;/item&gt;&lt;item&gt;844&lt;/item&gt;&lt;item&gt;845&lt;/item&gt;&lt;item&gt;846&lt;/item&gt;&lt;item&gt;847&lt;/item&gt;&lt;item&gt;848&lt;/item&gt;&lt;item&gt;849&lt;/item&gt;&lt;item&gt;850&lt;/item&gt;&lt;item&gt;852&lt;/item&gt;&lt;item&gt;853&lt;/item&gt;&lt;item&gt;854&lt;/item&gt;&lt;item&gt;855&lt;/item&gt;&lt;item&gt;856&lt;/item&gt;&lt;item&gt;857&lt;/item&gt;&lt;item&gt;858&lt;/item&gt;&lt;item&gt;859&lt;/item&gt;&lt;item&gt;860&lt;/item&gt;&lt;item&gt;861&lt;/item&gt;&lt;item&gt;862&lt;/item&gt;&lt;item&gt;863&lt;/item&gt;&lt;item&gt;864&lt;/item&gt;&lt;item&gt;865&lt;/item&gt;&lt;/record-ids&gt;&lt;/item&gt;&lt;/Libraries&gt;"/>
  </w:docVars>
  <w:rsids>
    <w:rsidRoot w:val="006A4696"/>
    <w:rsid w:val="0000202F"/>
    <w:rsid w:val="000070E5"/>
    <w:rsid w:val="000072A4"/>
    <w:rsid w:val="00010D45"/>
    <w:rsid w:val="00011A4B"/>
    <w:rsid w:val="0001477E"/>
    <w:rsid w:val="000147AF"/>
    <w:rsid w:val="00014B02"/>
    <w:rsid w:val="00016D41"/>
    <w:rsid w:val="00025746"/>
    <w:rsid w:val="00025C0A"/>
    <w:rsid w:val="00027C5E"/>
    <w:rsid w:val="00032815"/>
    <w:rsid w:val="00034BD1"/>
    <w:rsid w:val="000352C7"/>
    <w:rsid w:val="000356BD"/>
    <w:rsid w:val="00036063"/>
    <w:rsid w:val="0004045F"/>
    <w:rsid w:val="000413D8"/>
    <w:rsid w:val="00042C4D"/>
    <w:rsid w:val="0004397F"/>
    <w:rsid w:val="00044321"/>
    <w:rsid w:val="000446FA"/>
    <w:rsid w:val="00046569"/>
    <w:rsid w:val="00046599"/>
    <w:rsid w:val="0004760E"/>
    <w:rsid w:val="00052364"/>
    <w:rsid w:val="00055477"/>
    <w:rsid w:val="00055549"/>
    <w:rsid w:val="00060501"/>
    <w:rsid w:val="00062D0C"/>
    <w:rsid w:val="000651FB"/>
    <w:rsid w:val="000660A3"/>
    <w:rsid w:val="00070ADA"/>
    <w:rsid w:val="000736B2"/>
    <w:rsid w:val="00073754"/>
    <w:rsid w:val="00074A32"/>
    <w:rsid w:val="00074B8C"/>
    <w:rsid w:val="000751D5"/>
    <w:rsid w:val="000800D4"/>
    <w:rsid w:val="00080485"/>
    <w:rsid w:val="000859C0"/>
    <w:rsid w:val="00086884"/>
    <w:rsid w:val="0008765F"/>
    <w:rsid w:val="00087C5D"/>
    <w:rsid w:val="00090813"/>
    <w:rsid w:val="000926DF"/>
    <w:rsid w:val="000938E5"/>
    <w:rsid w:val="00093EC8"/>
    <w:rsid w:val="00094B84"/>
    <w:rsid w:val="00095591"/>
    <w:rsid w:val="00096718"/>
    <w:rsid w:val="00097603"/>
    <w:rsid w:val="000A1B5A"/>
    <w:rsid w:val="000A3CDE"/>
    <w:rsid w:val="000A4426"/>
    <w:rsid w:val="000A5E45"/>
    <w:rsid w:val="000A62D9"/>
    <w:rsid w:val="000B1B91"/>
    <w:rsid w:val="000B4D43"/>
    <w:rsid w:val="000B5247"/>
    <w:rsid w:val="000B6601"/>
    <w:rsid w:val="000C28EA"/>
    <w:rsid w:val="000C4514"/>
    <w:rsid w:val="000C528A"/>
    <w:rsid w:val="000C7ECE"/>
    <w:rsid w:val="000D00DA"/>
    <w:rsid w:val="000D0AD4"/>
    <w:rsid w:val="000D775A"/>
    <w:rsid w:val="000D7792"/>
    <w:rsid w:val="000E03F2"/>
    <w:rsid w:val="000E076E"/>
    <w:rsid w:val="000E1B3F"/>
    <w:rsid w:val="000E3818"/>
    <w:rsid w:val="000E4F92"/>
    <w:rsid w:val="000E57D6"/>
    <w:rsid w:val="000E630F"/>
    <w:rsid w:val="000F21DB"/>
    <w:rsid w:val="000F2ECE"/>
    <w:rsid w:val="001005E8"/>
    <w:rsid w:val="00102D1E"/>
    <w:rsid w:val="00103FBC"/>
    <w:rsid w:val="00104EA6"/>
    <w:rsid w:val="001101B8"/>
    <w:rsid w:val="00111BC6"/>
    <w:rsid w:val="00113E45"/>
    <w:rsid w:val="001174D9"/>
    <w:rsid w:val="00117EF7"/>
    <w:rsid w:val="001213B9"/>
    <w:rsid w:val="0012401F"/>
    <w:rsid w:val="00124CD9"/>
    <w:rsid w:val="00124D69"/>
    <w:rsid w:val="0012586A"/>
    <w:rsid w:val="00130225"/>
    <w:rsid w:val="001316CF"/>
    <w:rsid w:val="00131880"/>
    <w:rsid w:val="0013591C"/>
    <w:rsid w:val="00145F52"/>
    <w:rsid w:val="001462EE"/>
    <w:rsid w:val="0015188F"/>
    <w:rsid w:val="0015307C"/>
    <w:rsid w:val="001548B0"/>
    <w:rsid w:val="00156B98"/>
    <w:rsid w:val="00156BBB"/>
    <w:rsid w:val="00157141"/>
    <w:rsid w:val="00157AA4"/>
    <w:rsid w:val="00157EF2"/>
    <w:rsid w:val="001601D2"/>
    <w:rsid w:val="00162C5A"/>
    <w:rsid w:val="00164107"/>
    <w:rsid w:val="00167744"/>
    <w:rsid w:val="001751D5"/>
    <w:rsid w:val="00177447"/>
    <w:rsid w:val="00180388"/>
    <w:rsid w:val="00184E8B"/>
    <w:rsid w:val="00192187"/>
    <w:rsid w:val="001928D4"/>
    <w:rsid w:val="001932C7"/>
    <w:rsid w:val="001936DA"/>
    <w:rsid w:val="001936F0"/>
    <w:rsid w:val="001939B2"/>
    <w:rsid w:val="00193C08"/>
    <w:rsid w:val="00195F4E"/>
    <w:rsid w:val="001A0557"/>
    <w:rsid w:val="001A2714"/>
    <w:rsid w:val="001B0401"/>
    <w:rsid w:val="001B110D"/>
    <w:rsid w:val="001C0216"/>
    <w:rsid w:val="001C1401"/>
    <w:rsid w:val="001C27E3"/>
    <w:rsid w:val="001C3007"/>
    <w:rsid w:val="001C38F4"/>
    <w:rsid w:val="001C39E3"/>
    <w:rsid w:val="001C4D67"/>
    <w:rsid w:val="001C7554"/>
    <w:rsid w:val="001D0629"/>
    <w:rsid w:val="001D1345"/>
    <w:rsid w:val="001D296D"/>
    <w:rsid w:val="001D2FE3"/>
    <w:rsid w:val="001D430D"/>
    <w:rsid w:val="001D585A"/>
    <w:rsid w:val="001D7280"/>
    <w:rsid w:val="001E0984"/>
    <w:rsid w:val="001E1B25"/>
    <w:rsid w:val="001E770E"/>
    <w:rsid w:val="001F6488"/>
    <w:rsid w:val="001F72CA"/>
    <w:rsid w:val="002005AC"/>
    <w:rsid w:val="0020226F"/>
    <w:rsid w:val="00202957"/>
    <w:rsid w:val="002037E9"/>
    <w:rsid w:val="00203FCA"/>
    <w:rsid w:val="00210856"/>
    <w:rsid w:val="00210CEE"/>
    <w:rsid w:val="00213074"/>
    <w:rsid w:val="002148AD"/>
    <w:rsid w:val="00217312"/>
    <w:rsid w:val="002201C0"/>
    <w:rsid w:val="00221865"/>
    <w:rsid w:val="00221B7C"/>
    <w:rsid w:val="00223E0F"/>
    <w:rsid w:val="00225320"/>
    <w:rsid w:val="0023268D"/>
    <w:rsid w:val="00232944"/>
    <w:rsid w:val="00233AEC"/>
    <w:rsid w:val="002344F7"/>
    <w:rsid w:val="00234BAD"/>
    <w:rsid w:val="002358A7"/>
    <w:rsid w:val="00240B4C"/>
    <w:rsid w:val="002422A6"/>
    <w:rsid w:val="00242983"/>
    <w:rsid w:val="0024329B"/>
    <w:rsid w:val="0024435A"/>
    <w:rsid w:val="00244D67"/>
    <w:rsid w:val="0024518E"/>
    <w:rsid w:val="0024573F"/>
    <w:rsid w:val="00247C2D"/>
    <w:rsid w:val="002507E1"/>
    <w:rsid w:val="0025251B"/>
    <w:rsid w:val="002545ED"/>
    <w:rsid w:val="00255338"/>
    <w:rsid w:val="00255A12"/>
    <w:rsid w:val="002568F1"/>
    <w:rsid w:val="0025708F"/>
    <w:rsid w:val="00257521"/>
    <w:rsid w:val="002616E5"/>
    <w:rsid w:val="002630FC"/>
    <w:rsid w:val="00265F01"/>
    <w:rsid w:val="00266C05"/>
    <w:rsid w:val="00271783"/>
    <w:rsid w:val="00271808"/>
    <w:rsid w:val="00272BA8"/>
    <w:rsid w:val="00274524"/>
    <w:rsid w:val="00274F97"/>
    <w:rsid w:val="00275297"/>
    <w:rsid w:val="00276C84"/>
    <w:rsid w:val="0028145D"/>
    <w:rsid w:val="00281D20"/>
    <w:rsid w:val="00284245"/>
    <w:rsid w:val="0028497A"/>
    <w:rsid w:val="00287F6F"/>
    <w:rsid w:val="00290C75"/>
    <w:rsid w:val="0029174D"/>
    <w:rsid w:val="00295336"/>
    <w:rsid w:val="002A0E1F"/>
    <w:rsid w:val="002A1C18"/>
    <w:rsid w:val="002A265B"/>
    <w:rsid w:val="002A2E47"/>
    <w:rsid w:val="002A4A82"/>
    <w:rsid w:val="002A7E73"/>
    <w:rsid w:val="002B1B05"/>
    <w:rsid w:val="002B4332"/>
    <w:rsid w:val="002B645C"/>
    <w:rsid w:val="002B7026"/>
    <w:rsid w:val="002C184B"/>
    <w:rsid w:val="002C2380"/>
    <w:rsid w:val="002C27DB"/>
    <w:rsid w:val="002C3492"/>
    <w:rsid w:val="002C48C5"/>
    <w:rsid w:val="002C558A"/>
    <w:rsid w:val="002D0EBF"/>
    <w:rsid w:val="002D1409"/>
    <w:rsid w:val="002D52AA"/>
    <w:rsid w:val="002D5BCE"/>
    <w:rsid w:val="002E16FD"/>
    <w:rsid w:val="002E3052"/>
    <w:rsid w:val="002E78E7"/>
    <w:rsid w:val="002E79E9"/>
    <w:rsid w:val="002F1872"/>
    <w:rsid w:val="002F2068"/>
    <w:rsid w:val="002F5E67"/>
    <w:rsid w:val="002F6B6A"/>
    <w:rsid w:val="002F7139"/>
    <w:rsid w:val="00302407"/>
    <w:rsid w:val="00303423"/>
    <w:rsid w:val="00305DF2"/>
    <w:rsid w:val="00306391"/>
    <w:rsid w:val="0030684F"/>
    <w:rsid w:val="00310B43"/>
    <w:rsid w:val="00312C33"/>
    <w:rsid w:val="003130F5"/>
    <w:rsid w:val="00315E52"/>
    <w:rsid w:val="0032125E"/>
    <w:rsid w:val="00324020"/>
    <w:rsid w:val="00324E63"/>
    <w:rsid w:val="003256AA"/>
    <w:rsid w:val="00330E4F"/>
    <w:rsid w:val="00333C4D"/>
    <w:rsid w:val="003355C2"/>
    <w:rsid w:val="0033599B"/>
    <w:rsid w:val="00336AF6"/>
    <w:rsid w:val="003375FC"/>
    <w:rsid w:val="00340530"/>
    <w:rsid w:val="003405EC"/>
    <w:rsid w:val="00341059"/>
    <w:rsid w:val="003474C4"/>
    <w:rsid w:val="0035117C"/>
    <w:rsid w:val="00351431"/>
    <w:rsid w:val="0035274A"/>
    <w:rsid w:val="00355B12"/>
    <w:rsid w:val="00357236"/>
    <w:rsid w:val="003600E1"/>
    <w:rsid w:val="00362590"/>
    <w:rsid w:val="0036310E"/>
    <w:rsid w:val="003650DC"/>
    <w:rsid w:val="0037034F"/>
    <w:rsid w:val="00371750"/>
    <w:rsid w:val="00372285"/>
    <w:rsid w:val="00372C03"/>
    <w:rsid w:val="00373885"/>
    <w:rsid w:val="003747CD"/>
    <w:rsid w:val="00375B5E"/>
    <w:rsid w:val="00375CC4"/>
    <w:rsid w:val="0037792E"/>
    <w:rsid w:val="00381112"/>
    <w:rsid w:val="00382607"/>
    <w:rsid w:val="00382F26"/>
    <w:rsid w:val="00384FFE"/>
    <w:rsid w:val="003853E2"/>
    <w:rsid w:val="003854B1"/>
    <w:rsid w:val="00386023"/>
    <w:rsid w:val="0038654B"/>
    <w:rsid w:val="00392955"/>
    <w:rsid w:val="0039489E"/>
    <w:rsid w:val="00395698"/>
    <w:rsid w:val="00396C68"/>
    <w:rsid w:val="00397D4F"/>
    <w:rsid w:val="003A0DAA"/>
    <w:rsid w:val="003A1E20"/>
    <w:rsid w:val="003A25F7"/>
    <w:rsid w:val="003A4AAD"/>
    <w:rsid w:val="003A4EAE"/>
    <w:rsid w:val="003A7C45"/>
    <w:rsid w:val="003B0299"/>
    <w:rsid w:val="003B1390"/>
    <w:rsid w:val="003B5513"/>
    <w:rsid w:val="003B7CF1"/>
    <w:rsid w:val="003C0A80"/>
    <w:rsid w:val="003C463C"/>
    <w:rsid w:val="003C56D5"/>
    <w:rsid w:val="003D1499"/>
    <w:rsid w:val="003D48F2"/>
    <w:rsid w:val="003D4F39"/>
    <w:rsid w:val="003D664B"/>
    <w:rsid w:val="003E0884"/>
    <w:rsid w:val="003E0981"/>
    <w:rsid w:val="003E0CBE"/>
    <w:rsid w:val="003E0E50"/>
    <w:rsid w:val="003E36E8"/>
    <w:rsid w:val="003E6033"/>
    <w:rsid w:val="003E68E9"/>
    <w:rsid w:val="003E6BF1"/>
    <w:rsid w:val="003E6F5B"/>
    <w:rsid w:val="003E6F85"/>
    <w:rsid w:val="003F00B4"/>
    <w:rsid w:val="003F07BB"/>
    <w:rsid w:val="003F41F6"/>
    <w:rsid w:val="003F5511"/>
    <w:rsid w:val="0040248D"/>
    <w:rsid w:val="00402DAB"/>
    <w:rsid w:val="0040673E"/>
    <w:rsid w:val="00406827"/>
    <w:rsid w:val="00407014"/>
    <w:rsid w:val="004076A5"/>
    <w:rsid w:val="004111EE"/>
    <w:rsid w:val="00414981"/>
    <w:rsid w:val="0041531F"/>
    <w:rsid w:val="004158AB"/>
    <w:rsid w:val="00415A43"/>
    <w:rsid w:val="00417240"/>
    <w:rsid w:val="00417459"/>
    <w:rsid w:val="00423CFA"/>
    <w:rsid w:val="00423D4B"/>
    <w:rsid w:val="00423FC3"/>
    <w:rsid w:val="00424A39"/>
    <w:rsid w:val="004253B1"/>
    <w:rsid w:val="00426568"/>
    <w:rsid w:val="00431C4F"/>
    <w:rsid w:val="00432E86"/>
    <w:rsid w:val="0043342B"/>
    <w:rsid w:val="00433730"/>
    <w:rsid w:val="00435C94"/>
    <w:rsid w:val="00437869"/>
    <w:rsid w:val="0043795B"/>
    <w:rsid w:val="004409F6"/>
    <w:rsid w:val="00440B45"/>
    <w:rsid w:val="0044408B"/>
    <w:rsid w:val="00444C75"/>
    <w:rsid w:val="0044508C"/>
    <w:rsid w:val="004462FD"/>
    <w:rsid w:val="004530B2"/>
    <w:rsid w:val="004533E2"/>
    <w:rsid w:val="00456D37"/>
    <w:rsid w:val="0045735A"/>
    <w:rsid w:val="004613F4"/>
    <w:rsid w:val="00462761"/>
    <w:rsid w:val="00467F4A"/>
    <w:rsid w:val="004700F4"/>
    <w:rsid w:val="00473BBB"/>
    <w:rsid w:val="00474CD5"/>
    <w:rsid w:val="00475503"/>
    <w:rsid w:val="00483E04"/>
    <w:rsid w:val="0048662B"/>
    <w:rsid w:val="00495ACE"/>
    <w:rsid w:val="00496326"/>
    <w:rsid w:val="004A0DF4"/>
    <w:rsid w:val="004A1652"/>
    <w:rsid w:val="004A1CAC"/>
    <w:rsid w:val="004A66E6"/>
    <w:rsid w:val="004A7A0B"/>
    <w:rsid w:val="004B055B"/>
    <w:rsid w:val="004B0AEC"/>
    <w:rsid w:val="004B23FF"/>
    <w:rsid w:val="004B497D"/>
    <w:rsid w:val="004B6C89"/>
    <w:rsid w:val="004B7452"/>
    <w:rsid w:val="004B7990"/>
    <w:rsid w:val="004C3386"/>
    <w:rsid w:val="004C5117"/>
    <w:rsid w:val="004C5856"/>
    <w:rsid w:val="004C6394"/>
    <w:rsid w:val="004D2FAB"/>
    <w:rsid w:val="004D32D2"/>
    <w:rsid w:val="004D3483"/>
    <w:rsid w:val="004D3F2B"/>
    <w:rsid w:val="004D4AA0"/>
    <w:rsid w:val="004E024D"/>
    <w:rsid w:val="004E3048"/>
    <w:rsid w:val="004E30C7"/>
    <w:rsid w:val="004E3895"/>
    <w:rsid w:val="004F19C6"/>
    <w:rsid w:val="004F1EBD"/>
    <w:rsid w:val="004F2515"/>
    <w:rsid w:val="004F3948"/>
    <w:rsid w:val="004F45B0"/>
    <w:rsid w:val="004F4EBC"/>
    <w:rsid w:val="004F5BC8"/>
    <w:rsid w:val="004F738B"/>
    <w:rsid w:val="004F7C67"/>
    <w:rsid w:val="0050019F"/>
    <w:rsid w:val="005002EA"/>
    <w:rsid w:val="00500315"/>
    <w:rsid w:val="00507A5D"/>
    <w:rsid w:val="0051087F"/>
    <w:rsid w:val="00510ACD"/>
    <w:rsid w:val="00512254"/>
    <w:rsid w:val="00512C05"/>
    <w:rsid w:val="00514C5E"/>
    <w:rsid w:val="00515511"/>
    <w:rsid w:val="00515707"/>
    <w:rsid w:val="005161AF"/>
    <w:rsid w:val="005164EB"/>
    <w:rsid w:val="00517053"/>
    <w:rsid w:val="005216F0"/>
    <w:rsid w:val="00521D44"/>
    <w:rsid w:val="00524AB3"/>
    <w:rsid w:val="0053507E"/>
    <w:rsid w:val="005365D4"/>
    <w:rsid w:val="005417C8"/>
    <w:rsid w:val="00545874"/>
    <w:rsid w:val="005474B0"/>
    <w:rsid w:val="005501AF"/>
    <w:rsid w:val="00551C2D"/>
    <w:rsid w:val="00554B81"/>
    <w:rsid w:val="00561416"/>
    <w:rsid w:val="005624D1"/>
    <w:rsid w:val="00565ED1"/>
    <w:rsid w:val="00570955"/>
    <w:rsid w:val="00571301"/>
    <w:rsid w:val="0057270D"/>
    <w:rsid w:val="00573677"/>
    <w:rsid w:val="0057548C"/>
    <w:rsid w:val="00575B58"/>
    <w:rsid w:val="005776FD"/>
    <w:rsid w:val="00580235"/>
    <w:rsid w:val="005844BC"/>
    <w:rsid w:val="00584799"/>
    <w:rsid w:val="005850A6"/>
    <w:rsid w:val="00585565"/>
    <w:rsid w:val="005863D3"/>
    <w:rsid w:val="00593A0E"/>
    <w:rsid w:val="0059459D"/>
    <w:rsid w:val="00596089"/>
    <w:rsid w:val="005A2CD7"/>
    <w:rsid w:val="005A44DB"/>
    <w:rsid w:val="005A74EB"/>
    <w:rsid w:val="005B3C3A"/>
    <w:rsid w:val="005B45CC"/>
    <w:rsid w:val="005B6BC0"/>
    <w:rsid w:val="005C183F"/>
    <w:rsid w:val="005C38C0"/>
    <w:rsid w:val="005C700D"/>
    <w:rsid w:val="005C7BD3"/>
    <w:rsid w:val="005E065C"/>
    <w:rsid w:val="005E2386"/>
    <w:rsid w:val="005E409B"/>
    <w:rsid w:val="005E4820"/>
    <w:rsid w:val="005F0B47"/>
    <w:rsid w:val="005F6A43"/>
    <w:rsid w:val="006004AB"/>
    <w:rsid w:val="00601554"/>
    <w:rsid w:val="006023AD"/>
    <w:rsid w:val="006028B4"/>
    <w:rsid w:val="00603B19"/>
    <w:rsid w:val="00605004"/>
    <w:rsid w:val="00606753"/>
    <w:rsid w:val="00607081"/>
    <w:rsid w:val="00607862"/>
    <w:rsid w:val="00610A03"/>
    <w:rsid w:val="0061177F"/>
    <w:rsid w:val="006121BE"/>
    <w:rsid w:val="00612AD7"/>
    <w:rsid w:val="00613B09"/>
    <w:rsid w:val="006153A0"/>
    <w:rsid w:val="0062017E"/>
    <w:rsid w:val="00621407"/>
    <w:rsid w:val="006253D7"/>
    <w:rsid w:val="00627919"/>
    <w:rsid w:val="00631312"/>
    <w:rsid w:val="00632200"/>
    <w:rsid w:val="00632314"/>
    <w:rsid w:val="00632479"/>
    <w:rsid w:val="00633778"/>
    <w:rsid w:val="006357BC"/>
    <w:rsid w:val="00636174"/>
    <w:rsid w:val="006363CC"/>
    <w:rsid w:val="006400C3"/>
    <w:rsid w:val="00643073"/>
    <w:rsid w:val="00651734"/>
    <w:rsid w:val="00652A32"/>
    <w:rsid w:val="0065310F"/>
    <w:rsid w:val="00656BF6"/>
    <w:rsid w:val="0066006F"/>
    <w:rsid w:val="006600E3"/>
    <w:rsid w:val="00661917"/>
    <w:rsid w:val="006660D9"/>
    <w:rsid w:val="006679D7"/>
    <w:rsid w:val="00670A30"/>
    <w:rsid w:val="0067209B"/>
    <w:rsid w:val="00672735"/>
    <w:rsid w:val="00674D55"/>
    <w:rsid w:val="006750D8"/>
    <w:rsid w:val="00676D3D"/>
    <w:rsid w:val="00677F4A"/>
    <w:rsid w:val="006808F8"/>
    <w:rsid w:val="00681EBE"/>
    <w:rsid w:val="0068312E"/>
    <w:rsid w:val="006879D5"/>
    <w:rsid w:val="006912D0"/>
    <w:rsid w:val="0069206D"/>
    <w:rsid w:val="0069283D"/>
    <w:rsid w:val="00692EDC"/>
    <w:rsid w:val="0069352D"/>
    <w:rsid w:val="00695847"/>
    <w:rsid w:val="00697C5C"/>
    <w:rsid w:val="006A1AAA"/>
    <w:rsid w:val="006A373F"/>
    <w:rsid w:val="006A4696"/>
    <w:rsid w:val="006A483B"/>
    <w:rsid w:val="006A5FCE"/>
    <w:rsid w:val="006A69E0"/>
    <w:rsid w:val="006A6AF0"/>
    <w:rsid w:val="006A7264"/>
    <w:rsid w:val="006A7ABF"/>
    <w:rsid w:val="006B0F85"/>
    <w:rsid w:val="006B1E3C"/>
    <w:rsid w:val="006B212C"/>
    <w:rsid w:val="006B2764"/>
    <w:rsid w:val="006B3A91"/>
    <w:rsid w:val="006B5BE1"/>
    <w:rsid w:val="006B5C3C"/>
    <w:rsid w:val="006B67F4"/>
    <w:rsid w:val="006C0291"/>
    <w:rsid w:val="006C06FD"/>
    <w:rsid w:val="006C3981"/>
    <w:rsid w:val="006C3BCF"/>
    <w:rsid w:val="006C563E"/>
    <w:rsid w:val="006C602C"/>
    <w:rsid w:val="006D24A1"/>
    <w:rsid w:val="006D267F"/>
    <w:rsid w:val="006D2E5F"/>
    <w:rsid w:val="006D383E"/>
    <w:rsid w:val="006D3A53"/>
    <w:rsid w:val="006D47AA"/>
    <w:rsid w:val="006D49BA"/>
    <w:rsid w:val="006D5C3A"/>
    <w:rsid w:val="006D715D"/>
    <w:rsid w:val="006D783C"/>
    <w:rsid w:val="006E2A96"/>
    <w:rsid w:val="006E2E6D"/>
    <w:rsid w:val="006F060F"/>
    <w:rsid w:val="006F1E4B"/>
    <w:rsid w:val="006F24BF"/>
    <w:rsid w:val="006F7281"/>
    <w:rsid w:val="00704A8C"/>
    <w:rsid w:val="00705E56"/>
    <w:rsid w:val="007067E2"/>
    <w:rsid w:val="0071073F"/>
    <w:rsid w:val="007108E6"/>
    <w:rsid w:val="00710FAB"/>
    <w:rsid w:val="007118D3"/>
    <w:rsid w:val="00712ABE"/>
    <w:rsid w:val="00720840"/>
    <w:rsid w:val="00720C8D"/>
    <w:rsid w:val="00721BC8"/>
    <w:rsid w:val="00722D16"/>
    <w:rsid w:val="00722DE3"/>
    <w:rsid w:val="0072791F"/>
    <w:rsid w:val="0073138A"/>
    <w:rsid w:val="0073200F"/>
    <w:rsid w:val="00733208"/>
    <w:rsid w:val="00734527"/>
    <w:rsid w:val="00743644"/>
    <w:rsid w:val="00746318"/>
    <w:rsid w:val="00750971"/>
    <w:rsid w:val="007523ED"/>
    <w:rsid w:val="0075317D"/>
    <w:rsid w:val="007547F3"/>
    <w:rsid w:val="00755273"/>
    <w:rsid w:val="0075549E"/>
    <w:rsid w:val="00756078"/>
    <w:rsid w:val="00760492"/>
    <w:rsid w:val="0076121D"/>
    <w:rsid w:val="0076339D"/>
    <w:rsid w:val="00764A6C"/>
    <w:rsid w:val="00767A1B"/>
    <w:rsid w:val="00770CAD"/>
    <w:rsid w:val="007721CA"/>
    <w:rsid w:val="00772525"/>
    <w:rsid w:val="00772685"/>
    <w:rsid w:val="0077361C"/>
    <w:rsid w:val="00774D3F"/>
    <w:rsid w:val="007802F7"/>
    <w:rsid w:val="00780796"/>
    <w:rsid w:val="00780D99"/>
    <w:rsid w:val="00781A10"/>
    <w:rsid w:val="00784675"/>
    <w:rsid w:val="00790D10"/>
    <w:rsid w:val="0079252D"/>
    <w:rsid w:val="00792AEE"/>
    <w:rsid w:val="0079413B"/>
    <w:rsid w:val="007943EF"/>
    <w:rsid w:val="007948FC"/>
    <w:rsid w:val="00797332"/>
    <w:rsid w:val="007A1289"/>
    <w:rsid w:val="007A519A"/>
    <w:rsid w:val="007A67C2"/>
    <w:rsid w:val="007B12D1"/>
    <w:rsid w:val="007B1444"/>
    <w:rsid w:val="007B16DF"/>
    <w:rsid w:val="007B265E"/>
    <w:rsid w:val="007B2AE2"/>
    <w:rsid w:val="007B2E97"/>
    <w:rsid w:val="007B57B1"/>
    <w:rsid w:val="007B609D"/>
    <w:rsid w:val="007B641F"/>
    <w:rsid w:val="007B7513"/>
    <w:rsid w:val="007C020E"/>
    <w:rsid w:val="007C0282"/>
    <w:rsid w:val="007C6824"/>
    <w:rsid w:val="007C68C0"/>
    <w:rsid w:val="007D3857"/>
    <w:rsid w:val="007D3C35"/>
    <w:rsid w:val="007D3F4F"/>
    <w:rsid w:val="007D4C1E"/>
    <w:rsid w:val="007D57DD"/>
    <w:rsid w:val="007D5D3E"/>
    <w:rsid w:val="007D5DB2"/>
    <w:rsid w:val="007D605A"/>
    <w:rsid w:val="007E1A81"/>
    <w:rsid w:val="007E2B04"/>
    <w:rsid w:val="007E57BD"/>
    <w:rsid w:val="007F2685"/>
    <w:rsid w:val="007F4EA7"/>
    <w:rsid w:val="007F6325"/>
    <w:rsid w:val="00800D21"/>
    <w:rsid w:val="00803927"/>
    <w:rsid w:val="00805932"/>
    <w:rsid w:val="00805CB5"/>
    <w:rsid w:val="0080669F"/>
    <w:rsid w:val="00806788"/>
    <w:rsid w:val="008070DD"/>
    <w:rsid w:val="00807CFC"/>
    <w:rsid w:val="008106AC"/>
    <w:rsid w:val="00814F3D"/>
    <w:rsid w:val="008170FA"/>
    <w:rsid w:val="00817153"/>
    <w:rsid w:val="00826995"/>
    <w:rsid w:val="00832C9A"/>
    <w:rsid w:val="00833D38"/>
    <w:rsid w:val="00833FE3"/>
    <w:rsid w:val="00834403"/>
    <w:rsid w:val="00836A61"/>
    <w:rsid w:val="00837EC4"/>
    <w:rsid w:val="00840983"/>
    <w:rsid w:val="00840C14"/>
    <w:rsid w:val="00841828"/>
    <w:rsid w:val="008444BB"/>
    <w:rsid w:val="0084454E"/>
    <w:rsid w:val="00845FA1"/>
    <w:rsid w:val="00847089"/>
    <w:rsid w:val="008506C5"/>
    <w:rsid w:val="008520AB"/>
    <w:rsid w:val="0086403D"/>
    <w:rsid w:val="00867431"/>
    <w:rsid w:val="00870D48"/>
    <w:rsid w:val="00871F74"/>
    <w:rsid w:val="00872219"/>
    <w:rsid w:val="00873DCA"/>
    <w:rsid w:val="00874ED6"/>
    <w:rsid w:val="0087560E"/>
    <w:rsid w:val="00880E70"/>
    <w:rsid w:val="00883A0C"/>
    <w:rsid w:val="00884610"/>
    <w:rsid w:val="008846EB"/>
    <w:rsid w:val="008851F4"/>
    <w:rsid w:val="00890235"/>
    <w:rsid w:val="00893A6F"/>
    <w:rsid w:val="0089641E"/>
    <w:rsid w:val="00896BF8"/>
    <w:rsid w:val="008A1B11"/>
    <w:rsid w:val="008A3608"/>
    <w:rsid w:val="008A554B"/>
    <w:rsid w:val="008A5919"/>
    <w:rsid w:val="008A5AA3"/>
    <w:rsid w:val="008A603F"/>
    <w:rsid w:val="008A757A"/>
    <w:rsid w:val="008B0123"/>
    <w:rsid w:val="008B623D"/>
    <w:rsid w:val="008C49A9"/>
    <w:rsid w:val="008D08E1"/>
    <w:rsid w:val="008D191A"/>
    <w:rsid w:val="008D2529"/>
    <w:rsid w:val="008D2F80"/>
    <w:rsid w:val="008D58FB"/>
    <w:rsid w:val="008D60BD"/>
    <w:rsid w:val="008D66EF"/>
    <w:rsid w:val="008D7AF4"/>
    <w:rsid w:val="008E203C"/>
    <w:rsid w:val="008E3344"/>
    <w:rsid w:val="008E471E"/>
    <w:rsid w:val="008E4BEA"/>
    <w:rsid w:val="008E4BF7"/>
    <w:rsid w:val="008E6FCC"/>
    <w:rsid w:val="008F0753"/>
    <w:rsid w:val="008F1159"/>
    <w:rsid w:val="008F4992"/>
    <w:rsid w:val="008F6A28"/>
    <w:rsid w:val="008F7D8D"/>
    <w:rsid w:val="00900401"/>
    <w:rsid w:val="009028B5"/>
    <w:rsid w:val="00903328"/>
    <w:rsid w:val="00903A47"/>
    <w:rsid w:val="00903F62"/>
    <w:rsid w:val="00904790"/>
    <w:rsid w:val="0090683E"/>
    <w:rsid w:val="009109F8"/>
    <w:rsid w:val="00912941"/>
    <w:rsid w:val="009161C5"/>
    <w:rsid w:val="0092242B"/>
    <w:rsid w:val="009231AB"/>
    <w:rsid w:val="00923B86"/>
    <w:rsid w:val="0092424A"/>
    <w:rsid w:val="00924CC1"/>
    <w:rsid w:val="0092593E"/>
    <w:rsid w:val="00925989"/>
    <w:rsid w:val="009260F5"/>
    <w:rsid w:val="00927ED6"/>
    <w:rsid w:val="00936A2C"/>
    <w:rsid w:val="0094026F"/>
    <w:rsid w:val="00946C68"/>
    <w:rsid w:val="0094774C"/>
    <w:rsid w:val="00947B1A"/>
    <w:rsid w:val="009516F3"/>
    <w:rsid w:val="0095326F"/>
    <w:rsid w:val="009625D1"/>
    <w:rsid w:val="009646C0"/>
    <w:rsid w:val="00965EFD"/>
    <w:rsid w:val="00967E38"/>
    <w:rsid w:val="0097231C"/>
    <w:rsid w:val="00973CA3"/>
    <w:rsid w:val="00975EDE"/>
    <w:rsid w:val="00982821"/>
    <w:rsid w:val="00982DE7"/>
    <w:rsid w:val="0098370E"/>
    <w:rsid w:val="00983DB1"/>
    <w:rsid w:val="009852A4"/>
    <w:rsid w:val="009852E7"/>
    <w:rsid w:val="009912B4"/>
    <w:rsid w:val="0099374A"/>
    <w:rsid w:val="009974B4"/>
    <w:rsid w:val="009A00DD"/>
    <w:rsid w:val="009A02F2"/>
    <w:rsid w:val="009A0B6D"/>
    <w:rsid w:val="009A207E"/>
    <w:rsid w:val="009A2EDE"/>
    <w:rsid w:val="009A535C"/>
    <w:rsid w:val="009A7C9E"/>
    <w:rsid w:val="009A7E39"/>
    <w:rsid w:val="009B0599"/>
    <w:rsid w:val="009B12ED"/>
    <w:rsid w:val="009B5234"/>
    <w:rsid w:val="009B6119"/>
    <w:rsid w:val="009B6121"/>
    <w:rsid w:val="009C33EB"/>
    <w:rsid w:val="009C3A45"/>
    <w:rsid w:val="009C3CDA"/>
    <w:rsid w:val="009C4D92"/>
    <w:rsid w:val="009C61FC"/>
    <w:rsid w:val="009D6DBF"/>
    <w:rsid w:val="009E0947"/>
    <w:rsid w:val="009E09B6"/>
    <w:rsid w:val="009E21DC"/>
    <w:rsid w:val="009E4472"/>
    <w:rsid w:val="009E4A9E"/>
    <w:rsid w:val="009E4C89"/>
    <w:rsid w:val="009E5D59"/>
    <w:rsid w:val="009E7C13"/>
    <w:rsid w:val="009F49C9"/>
    <w:rsid w:val="009F74C1"/>
    <w:rsid w:val="00A0617E"/>
    <w:rsid w:val="00A06909"/>
    <w:rsid w:val="00A06BD1"/>
    <w:rsid w:val="00A06F82"/>
    <w:rsid w:val="00A07DE9"/>
    <w:rsid w:val="00A13260"/>
    <w:rsid w:val="00A17927"/>
    <w:rsid w:val="00A17A6E"/>
    <w:rsid w:val="00A20E31"/>
    <w:rsid w:val="00A21BC0"/>
    <w:rsid w:val="00A24C14"/>
    <w:rsid w:val="00A3052B"/>
    <w:rsid w:val="00A325D1"/>
    <w:rsid w:val="00A330CF"/>
    <w:rsid w:val="00A33D70"/>
    <w:rsid w:val="00A364E4"/>
    <w:rsid w:val="00A3721C"/>
    <w:rsid w:val="00A402A2"/>
    <w:rsid w:val="00A40375"/>
    <w:rsid w:val="00A40EEC"/>
    <w:rsid w:val="00A417C8"/>
    <w:rsid w:val="00A41FA8"/>
    <w:rsid w:val="00A4200F"/>
    <w:rsid w:val="00A44C0C"/>
    <w:rsid w:val="00A46794"/>
    <w:rsid w:val="00A512F8"/>
    <w:rsid w:val="00A61734"/>
    <w:rsid w:val="00A62BBE"/>
    <w:rsid w:val="00A63E62"/>
    <w:rsid w:val="00A640F0"/>
    <w:rsid w:val="00A642A1"/>
    <w:rsid w:val="00A65F14"/>
    <w:rsid w:val="00A66B37"/>
    <w:rsid w:val="00A7369B"/>
    <w:rsid w:val="00A742AD"/>
    <w:rsid w:val="00A76BF3"/>
    <w:rsid w:val="00A800FE"/>
    <w:rsid w:val="00A85A58"/>
    <w:rsid w:val="00A86168"/>
    <w:rsid w:val="00A90301"/>
    <w:rsid w:val="00A92473"/>
    <w:rsid w:val="00A970FC"/>
    <w:rsid w:val="00AA003E"/>
    <w:rsid w:val="00AA096F"/>
    <w:rsid w:val="00AA2D6E"/>
    <w:rsid w:val="00AA345C"/>
    <w:rsid w:val="00AA4B53"/>
    <w:rsid w:val="00AA5777"/>
    <w:rsid w:val="00AA6293"/>
    <w:rsid w:val="00AA79B5"/>
    <w:rsid w:val="00AB0D3D"/>
    <w:rsid w:val="00AB1FC5"/>
    <w:rsid w:val="00AB30EF"/>
    <w:rsid w:val="00AB5DB4"/>
    <w:rsid w:val="00AC1766"/>
    <w:rsid w:val="00AC218D"/>
    <w:rsid w:val="00AC7A48"/>
    <w:rsid w:val="00AD2B81"/>
    <w:rsid w:val="00AD416C"/>
    <w:rsid w:val="00AD5D95"/>
    <w:rsid w:val="00AD6992"/>
    <w:rsid w:val="00AD7CA4"/>
    <w:rsid w:val="00AE013B"/>
    <w:rsid w:val="00AE1627"/>
    <w:rsid w:val="00AE2569"/>
    <w:rsid w:val="00AE6637"/>
    <w:rsid w:val="00AF2AF2"/>
    <w:rsid w:val="00AF314E"/>
    <w:rsid w:val="00AF6370"/>
    <w:rsid w:val="00AF6DC4"/>
    <w:rsid w:val="00AF78F0"/>
    <w:rsid w:val="00B00C74"/>
    <w:rsid w:val="00B03072"/>
    <w:rsid w:val="00B03ECC"/>
    <w:rsid w:val="00B0426D"/>
    <w:rsid w:val="00B068DB"/>
    <w:rsid w:val="00B10099"/>
    <w:rsid w:val="00B11941"/>
    <w:rsid w:val="00B12956"/>
    <w:rsid w:val="00B12ED1"/>
    <w:rsid w:val="00B1331A"/>
    <w:rsid w:val="00B1341F"/>
    <w:rsid w:val="00B1757C"/>
    <w:rsid w:val="00B1784F"/>
    <w:rsid w:val="00B17F5E"/>
    <w:rsid w:val="00B21323"/>
    <w:rsid w:val="00B24286"/>
    <w:rsid w:val="00B306BE"/>
    <w:rsid w:val="00B31519"/>
    <w:rsid w:val="00B31A24"/>
    <w:rsid w:val="00B329DF"/>
    <w:rsid w:val="00B371C9"/>
    <w:rsid w:val="00B37526"/>
    <w:rsid w:val="00B407BB"/>
    <w:rsid w:val="00B40FBD"/>
    <w:rsid w:val="00B4155D"/>
    <w:rsid w:val="00B418A8"/>
    <w:rsid w:val="00B42E73"/>
    <w:rsid w:val="00B4696D"/>
    <w:rsid w:val="00B47C85"/>
    <w:rsid w:val="00B47EFC"/>
    <w:rsid w:val="00B50876"/>
    <w:rsid w:val="00B50AD5"/>
    <w:rsid w:val="00B520E9"/>
    <w:rsid w:val="00B54C0E"/>
    <w:rsid w:val="00B56308"/>
    <w:rsid w:val="00B577EF"/>
    <w:rsid w:val="00B6348E"/>
    <w:rsid w:val="00B63897"/>
    <w:rsid w:val="00B63D7C"/>
    <w:rsid w:val="00B64A03"/>
    <w:rsid w:val="00B670FB"/>
    <w:rsid w:val="00B67185"/>
    <w:rsid w:val="00B705E8"/>
    <w:rsid w:val="00B718C9"/>
    <w:rsid w:val="00B722C1"/>
    <w:rsid w:val="00B76058"/>
    <w:rsid w:val="00B76756"/>
    <w:rsid w:val="00B80A6F"/>
    <w:rsid w:val="00B818E4"/>
    <w:rsid w:val="00B85B50"/>
    <w:rsid w:val="00B85E43"/>
    <w:rsid w:val="00B90050"/>
    <w:rsid w:val="00B90FFA"/>
    <w:rsid w:val="00B91006"/>
    <w:rsid w:val="00B91216"/>
    <w:rsid w:val="00BA1871"/>
    <w:rsid w:val="00BA1CB1"/>
    <w:rsid w:val="00BA4277"/>
    <w:rsid w:val="00BA79B5"/>
    <w:rsid w:val="00BB0553"/>
    <w:rsid w:val="00BB09C1"/>
    <w:rsid w:val="00BB1882"/>
    <w:rsid w:val="00BB2946"/>
    <w:rsid w:val="00BB4992"/>
    <w:rsid w:val="00BB4AAD"/>
    <w:rsid w:val="00BB6270"/>
    <w:rsid w:val="00BB6486"/>
    <w:rsid w:val="00BB74EF"/>
    <w:rsid w:val="00BB7C81"/>
    <w:rsid w:val="00BC0C29"/>
    <w:rsid w:val="00BC0CCA"/>
    <w:rsid w:val="00BC0DD8"/>
    <w:rsid w:val="00BC6992"/>
    <w:rsid w:val="00BD10F1"/>
    <w:rsid w:val="00BD3EB0"/>
    <w:rsid w:val="00BE167F"/>
    <w:rsid w:val="00BE35BB"/>
    <w:rsid w:val="00BE361F"/>
    <w:rsid w:val="00BE6CA2"/>
    <w:rsid w:val="00BE6EE3"/>
    <w:rsid w:val="00BF00C9"/>
    <w:rsid w:val="00BF2206"/>
    <w:rsid w:val="00BF30DB"/>
    <w:rsid w:val="00BF61DB"/>
    <w:rsid w:val="00BF69A3"/>
    <w:rsid w:val="00C00189"/>
    <w:rsid w:val="00C00A47"/>
    <w:rsid w:val="00C01FC0"/>
    <w:rsid w:val="00C02CF9"/>
    <w:rsid w:val="00C040B2"/>
    <w:rsid w:val="00C05B93"/>
    <w:rsid w:val="00C07507"/>
    <w:rsid w:val="00C1104A"/>
    <w:rsid w:val="00C1571E"/>
    <w:rsid w:val="00C15B08"/>
    <w:rsid w:val="00C1649D"/>
    <w:rsid w:val="00C173ED"/>
    <w:rsid w:val="00C20952"/>
    <w:rsid w:val="00C21A81"/>
    <w:rsid w:val="00C2327B"/>
    <w:rsid w:val="00C26C94"/>
    <w:rsid w:val="00C26CFF"/>
    <w:rsid w:val="00C27432"/>
    <w:rsid w:val="00C333A9"/>
    <w:rsid w:val="00C33A41"/>
    <w:rsid w:val="00C367FF"/>
    <w:rsid w:val="00C37159"/>
    <w:rsid w:val="00C439C7"/>
    <w:rsid w:val="00C44F13"/>
    <w:rsid w:val="00C4686F"/>
    <w:rsid w:val="00C47B1C"/>
    <w:rsid w:val="00C500B6"/>
    <w:rsid w:val="00C506D2"/>
    <w:rsid w:val="00C507B8"/>
    <w:rsid w:val="00C508FC"/>
    <w:rsid w:val="00C5157F"/>
    <w:rsid w:val="00C51AAD"/>
    <w:rsid w:val="00C51D58"/>
    <w:rsid w:val="00C537BD"/>
    <w:rsid w:val="00C5460A"/>
    <w:rsid w:val="00C60375"/>
    <w:rsid w:val="00C60B97"/>
    <w:rsid w:val="00C66D9D"/>
    <w:rsid w:val="00C748A2"/>
    <w:rsid w:val="00C7520F"/>
    <w:rsid w:val="00C77BB2"/>
    <w:rsid w:val="00C80FBF"/>
    <w:rsid w:val="00C825BB"/>
    <w:rsid w:val="00C86690"/>
    <w:rsid w:val="00C86A78"/>
    <w:rsid w:val="00C917C9"/>
    <w:rsid w:val="00C94328"/>
    <w:rsid w:val="00CA3CE1"/>
    <w:rsid w:val="00CA4BCF"/>
    <w:rsid w:val="00CA7A5F"/>
    <w:rsid w:val="00CB090E"/>
    <w:rsid w:val="00CB42B3"/>
    <w:rsid w:val="00CB6143"/>
    <w:rsid w:val="00CB6EFD"/>
    <w:rsid w:val="00CC0536"/>
    <w:rsid w:val="00CC331B"/>
    <w:rsid w:val="00CC4632"/>
    <w:rsid w:val="00CD0E49"/>
    <w:rsid w:val="00CD1185"/>
    <w:rsid w:val="00CD1AE9"/>
    <w:rsid w:val="00CD2FFC"/>
    <w:rsid w:val="00CD617D"/>
    <w:rsid w:val="00CE05F0"/>
    <w:rsid w:val="00CE07CD"/>
    <w:rsid w:val="00CE0A45"/>
    <w:rsid w:val="00CE107F"/>
    <w:rsid w:val="00CE3679"/>
    <w:rsid w:val="00CE39B5"/>
    <w:rsid w:val="00CE4E84"/>
    <w:rsid w:val="00CE5AF5"/>
    <w:rsid w:val="00CE7612"/>
    <w:rsid w:val="00CF004F"/>
    <w:rsid w:val="00CF1A13"/>
    <w:rsid w:val="00CF451C"/>
    <w:rsid w:val="00CF6061"/>
    <w:rsid w:val="00CF688B"/>
    <w:rsid w:val="00D036D5"/>
    <w:rsid w:val="00D03DAE"/>
    <w:rsid w:val="00D04F1B"/>
    <w:rsid w:val="00D0646A"/>
    <w:rsid w:val="00D131F5"/>
    <w:rsid w:val="00D14D0F"/>
    <w:rsid w:val="00D15A7C"/>
    <w:rsid w:val="00D15D8F"/>
    <w:rsid w:val="00D202E0"/>
    <w:rsid w:val="00D2109F"/>
    <w:rsid w:val="00D218DE"/>
    <w:rsid w:val="00D2264E"/>
    <w:rsid w:val="00D26A9C"/>
    <w:rsid w:val="00D270C8"/>
    <w:rsid w:val="00D3047B"/>
    <w:rsid w:val="00D314FD"/>
    <w:rsid w:val="00D323CC"/>
    <w:rsid w:val="00D3291C"/>
    <w:rsid w:val="00D374AE"/>
    <w:rsid w:val="00D4026F"/>
    <w:rsid w:val="00D40626"/>
    <w:rsid w:val="00D41464"/>
    <w:rsid w:val="00D42EFF"/>
    <w:rsid w:val="00D44056"/>
    <w:rsid w:val="00D44557"/>
    <w:rsid w:val="00D53653"/>
    <w:rsid w:val="00D54654"/>
    <w:rsid w:val="00D54889"/>
    <w:rsid w:val="00D60099"/>
    <w:rsid w:val="00D62F3F"/>
    <w:rsid w:val="00D63268"/>
    <w:rsid w:val="00D66ABA"/>
    <w:rsid w:val="00D67ED3"/>
    <w:rsid w:val="00D71D5C"/>
    <w:rsid w:val="00D74DCC"/>
    <w:rsid w:val="00D76248"/>
    <w:rsid w:val="00D81A43"/>
    <w:rsid w:val="00D84E0C"/>
    <w:rsid w:val="00D87EBE"/>
    <w:rsid w:val="00D911F5"/>
    <w:rsid w:val="00D91EB8"/>
    <w:rsid w:val="00D92AB2"/>
    <w:rsid w:val="00D92E39"/>
    <w:rsid w:val="00D93A95"/>
    <w:rsid w:val="00D95A1C"/>
    <w:rsid w:val="00D95F51"/>
    <w:rsid w:val="00D95F81"/>
    <w:rsid w:val="00DA08FA"/>
    <w:rsid w:val="00DA3657"/>
    <w:rsid w:val="00DA368F"/>
    <w:rsid w:val="00DA6A03"/>
    <w:rsid w:val="00DB01FD"/>
    <w:rsid w:val="00DB05F9"/>
    <w:rsid w:val="00DB0A08"/>
    <w:rsid w:val="00DB23F9"/>
    <w:rsid w:val="00DB283D"/>
    <w:rsid w:val="00DB3568"/>
    <w:rsid w:val="00DB39D8"/>
    <w:rsid w:val="00DC3454"/>
    <w:rsid w:val="00DC471C"/>
    <w:rsid w:val="00DC58D7"/>
    <w:rsid w:val="00DC5ECF"/>
    <w:rsid w:val="00DC6038"/>
    <w:rsid w:val="00DC6506"/>
    <w:rsid w:val="00DD20C1"/>
    <w:rsid w:val="00DE0A1E"/>
    <w:rsid w:val="00DE16EF"/>
    <w:rsid w:val="00DE26DF"/>
    <w:rsid w:val="00DE3F93"/>
    <w:rsid w:val="00DE4A6B"/>
    <w:rsid w:val="00DE4CB0"/>
    <w:rsid w:val="00DE4E03"/>
    <w:rsid w:val="00DF1A6D"/>
    <w:rsid w:val="00DF3D53"/>
    <w:rsid w:val="00E02FC5"/>
    <w:rsid w:val="00E04445"/>
    <w:rsid w:val="00E04ECB"/>
    <w:rsid w:val="00E07F1C"/>
    <w:rsid w:val="00E1017F"/>
    <w:rsid w:val="00E119E4"/>
    <w:rsid w:val="00E12C95"/>
    <w:rsid w:val="00E12EB1"/>
    <w:rsid w:val="00E13F22"/>
    <w:rsid w:val="00E2167F"/>
    <w:rsid w:val="00E25525"/>
    <w:rsid w:val="00E27C78"/>
    <w:rsid w:val="00E30D37"/>
    <w:rsid w:val="00E316F6"/>
    <w:rsid w:val="00E31F7C"/>
    <w:rsid w:val="00E32252"/>
    <w:rsid w:val="00E34FD8"/>
    <w:rsid w:val="00E35086"/>
    <w:rsid w:val="00E36107"/>
    <w:rsid w:val="00E363B2"/>
    <w:rsid w:val="00E373F9"/>
    <w:rsid w:val="00E37989"/>
    <w:rsid w:val="00E420E5"/>
    <w:rsid w:val="00E44A37"/>
    <w:rsid w:val="00E45AF9"/>
    <w:rsid w:val="00E4677F"/>
    <w:rsid w:val="00E538E0"/>
    <w:rsid w:val="00E54408"/>
    <w:rsid w:val="00E559B0"/>
    <w:rsid w:val="00E613E2"/>
    <w:rsid w:val="00E615E2"/>
    <w:rsid w:val="00E616E2"/>
    <w:rsid w:val="00E6526C"/>
    <w:rsid w:val="00E66592"/>
    <w:rsid w:val="00E66D12"/>
    <w:rsid w:val="00E70FC3"/>
    <w:rsid w:val="00E71B4C"/>
    <w:rsid w:val="00E72AF7"/>
    <w:rsid w:val="00E7554B"/>
    <w:rsid w:val="00E7602E"/>
    <w:rsid w:val="00E77E5F"/>
    <w:rsid w:val="00E8120D"/>
    <w:rsid w:val="00E839B8"/>
    <w:rsid w:val="00E84D03"/>
    <w:rsid w:val="00E87B42"/>
    <w:rsid w:val="00E87C72"/>
    <w:rsid w:val="00E91753"/>
    <w:rsid w:val="00E92184"/>
    <w:rsid w:val="00E922BE"/>
    <w:rsid w:val="00E92998"/>
    <w:rsid w:val="00E93404"/>
    <w:rsid w:val="00E9359E"/>
    <w:rsid w:val="00E93B1F"/>
    <w:rsid w:val="00E94E7E"/>
    <w:rsid w:val="00E951E7"/>
    <w:rsid w:val="00E97130"/>
    <w:rsid w:val="00E97479"/>
    <w:rsid w:val="00E97A23"/>
    <w:rsid w:val="00EA1CEB"/>
    <w:rsid w:val="00EA2321"/>
    <w:rsid w:val="00EA6357"/>
    <w:rsid w:val="00EB08F1"/>
    <w:rsid w:val="00EB10CD"/>
    <w:rsid w:val="00EB2132"/>
    <w:rsid w:val="00EB4F22"/>
    <w:rsid w:val="00EB7183"/>
    <w:rsid w:val="00EC2570"/>
    <w:rsid w:val="00EC3B3C"/>
    <w:rsid w:val="00EC6E96"/>
    <w:rsid w:val="00ED0078"/>
    <w:rsid w:val="00ED5B66"/>
    <w:rsid w:val="00ED5B6B"/>
    <w:rsid w:val="00ED6E99"/>
    <w:rsid w:val="00EE03CF"/>
    <w:rsid w:val="00EE2171"/>
    <w:rsid w:val="00EE273E"/>
    <w:rsid w:val="00EE5889"/>
    <w:rsid w:val="00EF0704"/>
    <w:rsid w:val="00EF1D79"/>
    <w:rsid w:val="00EF205C"/>
    <w:rsid w:val="00EF253D"/>
    <w:rsid w:val="00EF2FA9"/>
    <w:rsid w:val="00EF4684"/>
    <w:rsid w:val="00EF482D"/>
    <w:rsid w:val="00EF5B3A"/>
    <w:rsid w:val="00F00679"/>
    <w:rsid w:val="00F01B7A"/>
    <w:rsid w:val="00F024D0"/>
    <w:rsid w:val="00F03C2F"/>
    <w:rsid w:val="00F1049F"/>
    <w:rsid w:val="00F14470"/>
    <w:rsid w:val="00F14C50"/>
    <w:rsid w:val="00F20F93"/>
    <w:rsid w:val="00F22DD5"/>
    <w:rsid w:val="00F23CBD"/>
    <w:rsid w:val="00F25285"/>
    <w:rsid w:val="00F3261D"/>
    <w:rsid w:val="00F32A5B"/>
    <w:rsid w:val="00F34122"/>
    <w:rsid w:val="00F34E79"/>
    <w:rsid w:val="00F34F04"/>
    <w:rsid w:val="00F3641F"/>
    <w:rsid w:val="00F37767"/>
    <w:rsid w:val="00F4082C"/>
    <w:rsid w:val="00F42299"/>
    <w:rsid w:val="00F438FB"/>
    <w:rsid w:val="00F44F54"/>
    <w:rsid w:val="00F45ED4"/>
    <w:rsid w:val="00F53391"/>
    <w:rsid w:val="00F545D4"/>
    <w:rsid w:val="00F553AD"/>
    <w:rsid w:val="00F55F80"/>
    <w:rsid w:val="00F574C1"/>
    <w:rsid w:val="00F61550"/>
    <w:rsid w:val="00F61964"/>
    <w:rsid w:val="00F644D6"/>
    <w:rsid w:val="00F658B4"/>
    <w:rsid w:val="00F65FB9"/>
    <w:rsid w:val="00F664B3"/>
    <w:rsid w:val="00F6727F"/>
    <w:rsid w:val="00F6768D"/>
    <w:rsid w:val="00F712F2"/>
    <w:rsid w:val="00F7432E"/>
    <w:rsid w:val="00F74C3B"/>
    <w:rsid w:val="00F762B8"/>
    <w:rsid w:val="00F8016A"/>
    <w:rsid w:val="00F827FF"/>
    <w:rsid w:val="00F8395F"/>
    <w:rsid w:val="00F8414C"/>
    <w:rsid w:val="00F8482E"/>
    <w:rsid w:val="00F848B8"/>
    <w:rsid w:val="00F90D15"/>
    <w:rsid w:val="00F9375D"/>
    <w:rsid w:val="00F94427"/>
    <w:rsid w:val="00F979C7"/>
    <w:rsid w:val="00FA0C5F"/>
    <w:rsid w:val="00FA18EC"/>
    <w:rsid w:val="00FA1D23"/>
    <w:rsid w:val="00FA52E6"/>
    <w:rsid w:val="00FA5D2A"/>
    <w:rsid w:val="00FA64AC"/>
    <w:rsid w:val="00FB0781"/>
    <w:rsid w:val="00FB141A"/>
    <w:rsid w:val="00FB4800"/>
    <w:rsid w:val="00FB7A40"/>
    <w:rsid w:val="00FB7E9E"/>
    <w:rsid w:val="00FC0272"/>
    <w:rsid w:val="00FC0F79"/>
    <w:rsid w:val="00FC17E2"/>
    <w:rsid w:val="00FC239A"/>
    <w:rsid w:val="00FC2809"/>
    <w:rsid w:val="00FC3784"/>
    <w:rsid w:val="00FC50E1"/>
    <w:rsid w:val="00FC6F3D"/>
    <w:rsid w:val="00FD00E4"/>
    <w:rsid w:val="00FD12CB"/>
    <w:rsid w:val="00FD1722"/>
    <w:rsid w:val="00FD25D9"/>
    <w:rsid w:val="00FD5B3F"/>
    <w:rsid w:val="00FE0D77"/>
    <w:rsid w:val="00FE2CF8"/>
    <w:rsid w:val="00FE2DE6"/>
    <w:rsid w:val="00FE3E1C"/>
    <w:rsid w:val="00FE6B1D"/>
    <w:rsid w:val="00FF06E7"/>
    <w:rsid w:val="00FF4F60"/>
    <w:rsid w:val="00FF55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A9093D"/>
  <w15:chartTrackingRefBased/>
  <w15:docId w15:val="{3A489363-4D2E-47B7-862A-829889454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1CAC"/>
    <w:pPr>
      <w:widowControl w:val="0"/>
      <w:jc w:val="both"/>
    </w:pPr>
  </w:style>
  <w:style w:type="paragraph" w:styleId="1">
    <w:name w:val="heading 1"/>
    <w:basedOn w:val="a"/>
    <w:next w:val="a"/>
    <w:link w:val="10"/>
    <w:uiPriority w:val="9"/>
    <w:qFormat/>
    <w:rsid w:val="006A469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A469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A469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A469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A469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A469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A469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A469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A469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469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A469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A469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A4696"/>
    <w:rPr>
      <w:rFonts w:cstheme="majorBidi"/>
      <w:color w:val="0F4761" w:themeColor="accent1" w:themeShade="BF"/>
      <w:sz w:val="28"/>
      <w:szCs w:val="28"/>
    </w:rPr>
  </w:style>
  <w:style w:type="character" w:customStyle="1" w:styleId="50">
    <w:name w:val="标题 5 字符"/>
    <w:basedOn w:val="a0"/>
    <w:link w:val="5"/>
    <w:uiPriority w:val="9"/>
    <w:semiHidden/>
    <w:rsid w:val="006A4696"/>
    <w:rPr>
      <w:rFonts w:cstheme="majorBidi"/>
      <w:color w:val="0F4761" w:themeColor="accent1" w:themeShade="BF"/>
      <w:sz w:val="24"/>
      <w:szCs w:val="24"/>
    </w:rPr>
  </w:style>
  <w:style w:type="character" w:customStyle="1" w:styleId="60">
    <w:name w:val="标题 6 字符"/>
    <w:basedOn w:val="a0"/>
    <w:link w:val="6"/>
    <w:uiPriority w:val="9"/>
    <w:semiHidden/>
    <w:rsid w:val="006A4696"/>
    <w:rPr>
      <w:rFonts w:cstheme="majorBidi"/>
      <w:b/>
      <w:bCs/>
      <w:color w:val="0F4761" w:themeColor="accent1" w:themeShade="BF"/>
    </w:rPr>
  </w:style>
  <w:style w:type="character" w:customStyle="1" w:styleId="70">
    <w:name w:val="标题 7 字符"/>
    <w:basedOn w:val="a0"/>
    <w:link w:val="7"/>
    <w:uiPriority w:val="9"/>
    <w:semiHidden/>
    <w:rsid w:val="006A4696"/>
    <w:rPr>
      <w:rFonts w:cstheme="majorBidi"/>
      <w:b/>
      <w:bCs/>
      <w:color w:val="595959" w:themeColor="text1" w:themeTint="A6"/>
    </w:rPr>
  </w:style>
  <w:style w:type="character" w:customStyle="1" w:styleId="80">
    <w:name w:val="标题 8 字符"/>
    <w:basedOn w:val="a0"/>
    <w:link w:val="8"/>
    <w:uiPriority w:val="9"/>
    <w:semiHidden/>
    <w:rsid w:val="006A4696"/>
    <w:rPr>
      <w:rFonts w:cstheme="majorBidi"/>
      <w:color w:val="595959" w:themeColor="text1" w:themeTint="A6"/>
    </w:rPr>
  </w:style>
  <w:style w:type="character" w:customStyle="1" w:styleId="90">
    <w:name w:val="标题 9 字符"/>
    <w:basedOn w:val="a0"/>
    <w:link w:val="9"/>
    <w:uiPriority w:val="9"/>
    <w:semiHidden/>
    <w:rsid w:val="006A4696"/>
    <w:rPr>
      <w:rFonts w:eastAsiaTheme="majorEastAsia" w:cstheme="majorBidi"/>
      <w:color w:val="595959" w:themeColor="text1" w:themeTint="A6"/>
    </w:rPr>
  </w:style>
  <w:style w:type="paragraph" w:styleId="a3">
    <w:name w:val="Title"/>
    <w:basedOn w:val="a"/>
    <w:next w:val="a"/>
    <w:link w:val="a4"/>
    <w:uiPriority w:val="10"/>
    <w:qFormat/>
    <w:rsid w:val="006A46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46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46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46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4696"/>
    <w:pPr>
      <w:spacing w:before="160" w:after="160"/>
      <w:jc w:val="center"/>
    </w:pPr>
    <w:rPr>
      <w:i/>
      <w:iCs/>
      <w:color w:val="404040" w:themeColor="text1" w:themeTint="BF"/>
    </w:rPr>
  </w:style>
  <w:style w:type="character" w:customStyle="1" w:styleId="a8">
    <w:name w:val="引用 字符"/>
    <w:basedOn w:val="a0"/>
    <w:link w:val="a7"/>
    <w:uiPriority w:val="29"/>
    <w:rsid w:val="006A4696"/>
    <w:rPr>
      <w:i/>
      <w:iCs/>
      <w:color w:val="404040" w:themeColor="text1" w:themeTint="BF"/>
    </w:rPr>
  </w:style>
  <w:style w:type="paragraph" w:styleId="a9">
    <w:name w:val="List Paragraph"/>
    <w:basedOn w:val="a"/>
    <w:uiPriority w:val="34"/>
    <w:qFormat/>
    <w:rsid w:val="006A4696"/>
    <w:pPr>
      <w:ind w:left="720"/>
      <w:contextualSpacing/>
    </w:pPr>
  </w:style>
  <w:style w:type="character" w:styleId="aa">
    <w:name w:val="Intense Emphasis"/>
    <w:basedOn w:val="a0"/>
    <w:uiPriority w:val="21"/>
    <w:qFormat/>
    <w:rsid w:val="006A4696"/>
    <w:rPr>
      <w:i/>
      <w:iCs/>
      <w:color w:val="0F4761" w:themeColor="accent1" w:themeShade="BF"/>
    </w:rPr>
  </w:style>
  <w:style w:type="paragraph" w:styleId="ab">
    <w:name w:val="Intense Quote"/>
    <w:basedOn w:val="a"/>
    <w:next w:val="a"/>
    <w:link w:val="ac"/>
    <w:uiPriority w:val="30"/>
    <w:qFormat/>
    <w:rsid w:val="006A46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A4696"/>
    <w:rPr>
      <w:i/>
      <w:iCs/>
      <w:color w:val="0F4761" w:themeColor="accent1" w:themeShade="BF"/>
    </w:rPr>
  </w:style>
  <w:style w:type="character" w:styleId="ad">
    <w:name w:val="Intense Reference"/>
    <w:basedOn w:val="a0"/>
    <w:uiPriority w:val="32"/>
    <w:qFormat/>
    <w:rsid w:val="006A4696"/>
    <w:rPr>
      <w:b/>
      <w:bCs/>
      <w:smallCaps/>
      <w:color w:val="0F4761" w:themeColor="accent1" w:themeShade="BF"/>
      <w:spacing w:val="5"/>
    </w:rPr>
  </w:style>
  <w:style w:type="paragraph" w:customStyle="1" w:styleId="EndNoteBibliographyTitle">
    <w:name w:val="EndNote Bibliography Title"/>
    <w:basedOn w:val="a"/>
    <w:link w:val="EndNoteBibliographyTitle0"/>
    <w:rsid w:val="004A1CA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A1CAC"/>
    <w:rPr>
      <w:rFonts w:ascii="等线" w:eastAsia="等线" w:hAnsi="等线"/>
      <w:noProof/>
      <w:sz w:val="20"/>
    </w:rPr>
  </w:style>
  <w:style w:type="paragraph" w:customStyle="1" w:styleId="EndNoteBibliography">
    <w:name w:val="EndNote Bibliography"/>
    <w:basedOn w:val="a"/>
    <w:link w:val="EndNoteBibliography0"/>
    <w:rsid w:val="004A1CAC"/>
    <w:pPr>
      <w:jc w:val="left"/>
    </w:pPr>
    <w:rPr>
      <w:rFonts w:ascii="等线" w:eastAsia="等线" w:hAnsi="等线"/>
      <w:noProof/>
      <w:sz w:val="20"/>
    </w:rPr>
  </w:style>
  <w:style w:type="character" w:customStyle="1" w:styleId="EndNoteBibliography0">
    <w:name w:val="EndNote Bibliography 字符"/>
    <w:basedOn w:val="a0"/>
    <w:link w:val="EndNoteBibliography"/>
    <w:rsid w:val="004A1CAC"/>
    <w:rPr>
      <w:rFonts w:ascii="等线" w:eastAsia="等线" w:hAnsi="等线"/>
      <w:noProof/>
      <w:sz w:val="20"/>
    </w:rPr>
  </w:style>
  <w:style w:type="paragraph" w:styleId="ae">
    <w:name w:val="header"/>
    <w:basedOn w:val="a"/>
    <w:link w:val="af"/>
    <w:uiPriority w:val="99"/>
    <w:unhideWhenUsed/>
    <w:rsid w:val="004A1CAC"/>
    <w:pPr>
      <w:tabs>
        <w:tab w:val="center" w:pos="4153"/>
        <w:tab w:val="right" w:pos="8306"/>
      </w:tabs>
      <w:snapToGrid w:val="0"/>
      <w:jc w:val="center"/>
    </w:pPr>
    <w:rPr>
      <w:sz w:val="18"/>
      <w:szCs w:val="18"/>
    </w:rPr>
  </w:style>
  <w:style w:type="character" w:customStyle="1" w:styleId="af">
    <w:name w:val="页眉 字符"/>
    <w:basedOn w:val="a0"/>
    <w:link w:val="ae"/>
    <w:uiPriority w:val="99"/>
    <w:rsid w:val="004A1CAC"/>
    <w:rPr>
      <w:sz w:val="18"/>
      <w:szCs w:val="18"/>
    </w:rPr>
  </w:style>
  <w:style w:type="paragraph" w:styleId="af0">
    <w:name w:val="footer"/>
    <w:basedOn w:val="a"/>
    <w:link w:val="af1"/>
    <w:uiPriority w:val="99"/>
    <w:unhideWhenUsed/>
    <w:rsid w:val="004A1CAC"/>
    <w:pPr>
      <w:tabs>
        <w:tab w:val="center" w:pos="4153"/>
        <w:tab w:val="right" w:pos="8306"/>
      </w:tabs>
      <w:snapToGrid w:val="0"/>
      <w:jc w:val="left"/>
    </w:pPr>
    <w:rPr>
      <w:sz w:val="18"/>
      <w:szCs w:val="18"/>
    </w:rPr>
  </w:style>
  <w:style w:type="character" w:customStyle="1" w:styleId="af1">
    <w:name w:val="页脚 字符"/>
    <w:basedOn w:val="a0"/>
    <w:link w:val="af0"/>
    <w:uiPriority w:val="99"/>
    <w:rsid w:val="004A1C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87D82D-0D65-471A-A8AC-75841C987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51</TotalTime>
  <Pages>5</Pages>
  <Words>2802</Words>
  <Characters>15585</Characters>
  <Application>Microsoft Office Word</Application>
  <DocSecurity>0</DocSecurity>
  <Lines>202</Lines>
  <Paragraphs>20</Paragraphs>
  <ScaleCrop>false</ScaleCrop>
  <Company/>
  <LinksUpToDate>false</LinksUpToDate>
  <CharactersWithSpaces>1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ze zhang</dc:creator>
  <cp:keywords/>
  <dc:description/>
  <cp:lastModifiedBy>hongze zhang</cp:lastModifiedBy>
  <cp:revision>16936</cp:revision>
  <dcterms:created xsi:type="dcterms:W3CDTF">2025-01-17T07:23:00Z</dcterms:created>
  <dcterms:modified xsi:type="dcterms:W3CDTF">2025-04-22T10:24:00Z</dcterms:modified>
</cp:coreProperties>
</file>